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94DB61" w14:textId="6979A647" w:rsidR="00981B04" w:rsidRDefault="0013606B">
      <w:pPr>
        <w:rPr>
          <w:rFonts w:ascii="Arial" w:hAnsi="Arial" w:cs="Arial"/>
          <w:sz w:val="22"/>
          <w:szCs w:val="22"/>
        </w:rPr>
      </w:pPr>
      <w:r w:rsidRPr="5D2EB60B">
        <w:rPr>
          <w:rFonts w:ascii="Arial" w:hAnsi="Arial" w:cs="Arial"/>
          <w:b/>
          <w:bCs/>
          <w:sz w:val="22"/>
          <w:szCs w:val="22"/>
        </w:rPr>
        <w:t>Indoor and outdoor fine particulate matter and carbon monoxide concentrations in homes of infants in Nairobi, Kenya</w:t>
      </w:r>
    </w:p>
    <w:p w14:paraId="5D2EB955" w14:textId="77777777" w:rsidR="0013606B" w:rsidRDefault="0013606B">
      <w:pPr>
        <w:rPr>
          <w:rFonts w:ascii="Arial" w:hAnsi="Arial" w:cs="Arial"/>
          <w:sz w:val="22"/>
          <w:szCs w:val="22"/>
        </w:rPr>
      </w:pPr>
    </w:p>
    <w:p w14:paraId="32FCC7A3" w14:textId="77777777" w:rsidR="00123036" w:rsidRDefault="00123036">
      <w:pPr>
        <w:rPr>
          <w:rFonts w:ascii="Arial" w:hAnsi="Arial" w:cs="Arial"/>
          <w:b/>
          <w:bCs/>
          <w:sz w:val="36"/>
          <w:szCs w:val="36"/>
        </w:rPr>
      </w:pPr>
    </w:p>
    <w:p w14:paraId="708311ED" w14:textId="3FA4DE9B" w:rsidR="0013606B" w:rsidRPr="00110572" w:rsidRDefault="0013606B">
      <w:pPr>
        <w:rPr>
          <w:rFonts w:ascii="Arial" w:hAnsi="Arial" w:cs="Arial"/>
          <w:b/>
          <w:bCs/>
          <w:sz w:val="36"/>
          <w:szCs w:val="36"/>
        </w:rPr>
      </w:pPr>
      <w:r w:rsidRPr="00110572">
        <w:rPr>
          <w:rFonts w:ascii="Arial" w:hAnsi="Arial" w:cs="Arial"/>
          <w:b/>
          <w:bCs/>
          <w:sz w:val="36"/>
          <w:szCs w:val="36"/>
        </w:rPr>
        <w:t>Supp</w:t>
      </w:r>
      <w:r w:rsidR="00110572">
        <w:rPr>
          <w:rFonts w:ascii="Arial" w:hAnsi="Arial" w:cs="Arial"/>
          <w:b/>
          <w:bCs/>
          <w:sz w:val="36"/>
          <w:szCs w:val="36"/>
        </w:rPr>
        <w:t>orting</w:t>
      </w:r>
      <w:r w:rsidRPr="00110572">
        <w:rPr>
          <w:rFonts w:ascii="Arial" w:hAnsi="Arial" w:cs="Arial"/>
          <w:b/>
          <w:bCs/>
          <w:sz w:val="36"/>
          <w:szCs w:val="36"/>
        </w:rPr>
        <w:t xml:space="preserve"> </w:t>
      </w:r>
      <w:r w:rsidR="00110572">
        <w:rPr>
          <w:rFonts w:ascii="Arial" w:hAnsi="Arial" w:cs="Arial"/>
          <w:b/>
          <w:bCs/>
          <w:sz w:val="36"/>
          <w:szCs w:val="36"/>
        </w:rPr>
        <w:t>i</w:t>
      </w:r>
      <w:r w:rsidRPr="00110572">
        <w:rPr>
          <w:rFonts w:ascii="Arial" w:hAnsi="Arial" w:cs="Arial"/>
          <w:b/>
          <w:bCs/>
          <w:sz w:val="36"/>
          <w:szCs w:val="36"/>
        </w:rPr>
        <w:t>nformation</w:t>
      </w:r>
    </w:p>
    <w:p w14:paraId="74524CE2" w14:textId="77777777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3A8AB6FC" w14:textId="62D17F1B" w:rsidR="00FD62CC" w:rsidRDefault="00FD62CC">
      <w:pPr>
        <w:rPr>
          <w:rFonts w:ascii="Arial" w:hAnsi="Arial" w:cs="Arial"/>
          <w:b/>
          <w:bCs/>
          <w:sz w:val="22"/>
          <w:szCs w:val="22"/>
        </w:rPr>
      </w:pPr>
    </w:p>
    <w:p w14:paraId="1D8D3708" w14:textId="77777777" w:rsidR="00123036" w:rsidRDefault="00123036">
      <w:pPr>
        <w:rPr>
          <w:rFonts w:ascii="Arial" w:hAnsi="Arial" w:cs="Arial"/>
          <w:b/>
          <w:bCs/>
          <w:sz w:val="20"/>
          <w:szCs w:val="20"/>
        </w:rPr>
      </w:pPr>
      <w:bookmarkStart w:id="0" w:name="_Hlk172714712"/>
      <w:r w:rsidRPr="091CB097">
        <w:rPr>
          <w:rFonts w:ascii="Arial" w:hAnsi="Arial" w:cs="Arial"/>
          <w:b/>
          <w:bCs/>
          <w:sz w:val="20"/>
          <w:szCs w:val="20"/>
        </w:rPr>
        <w:br w:type="page"/>
      </w:r>
    </w:p>
    <w:bookmarkEnd w:id="0"/>
    <w:p w14:paraId="4DD3465B" w14:textId="5EF666E0" w:rsidR="007B30C8" w:rsidRPr="00F805D3" w:rsidRDefault="00123036" w:rsidP="5D2EB60B">
      <w:pPr>
        <w:rPr>
          <w:rFonts w:ascii="Arial" w:hAnsi="Arial" w:cs="Arial"/>
          <w:b/>
          <w:bCs/>
          <w:sz w:val="20"/>
          <w:szCs w:val="20"/>
        </w:rPr>
      </w:pPr>
      <w:r w:rsidRPr="00F805D3">
        <w:rPr>
          <w:rFonts w:ascii="Arial" w:hAnsi="Arial" w:cs="Arial"/>
          <w:b/>
          <w:bCs/>
          <w:sz w:val="20"/>
          <w:szCs w:val="20"/>
        </w:rPr>
        <w:lastRenderedPageBreak/>
        <w:t>S</w:t>
      </w:r>
      <w:r w:rsidR="00C95FAB">
        <w:rPr>
          <w:rFonts w:ascii="Arial" w:hAnsi="Arial" w:cs="Arial"/>
          <w:b/>
          <w:bCs/>
          <w:sz w:val="20"/>
          <w:szCs w:val="20"/>
        </w:rPr>
        <w:t>4</w:t>
      </w:r>
      <w:r w:rsidRPr="00F805D3">
        <w:rPr>
          <w:rFonts w:ascii="Arial" w:hAnsi="Arial" w:cs="Arial"/>
          <w:b/>
          <w:bCs/>
          <w:sz w:val="20"/>
          <w:szCs w:val="20"/>
        </w:rPr>
        <w:t xml:space="preserve"> </w:t>
      </w:r>
      <w:r w:rsidR="00541829" w:rsidRPr="00F805D3">
        <w:rPr>
          <w:rFonts w:ascii="Arial" w:hAnsi="Arial" w:cs="Arial"/>
          <w:b/>
          <w:bCs/>
          <w:sz w:val="20"/>
          <w:szCs w:val="20"/>
        </w:rPr>
        <w:t xml:space="preserve">Table. </w:t>
      </w:r>
      <w:r w:rsidRPr="00F805D3">
        <w:rPr>
          <w:rFonts w:ascii="Arial" w:hAnsi="Arial" w:cs="Arial"/>
          <w:b/>
          <w:bCs/>
          <w:sz w:val="20"/>
          <w:szCs w:val="20"/>
        </w:rPr>
        <w:t>T</w:t>
      </w:r>
      <w:r w:rsidR="00541829" w:rsidRPr="00F805D3">
        <w:rPr>
          <w:rFonts w:ascii="Arial" w:hAnsi="Arial" w:cs="Arial"/>
          <w:b/>
          <w:bCs/>
          <w:sz w:val="20"/>
          <w:szCs w:val="20"/>
        </w:rPr>
        <w:t>ests of differences in indoor PM</w:t>
      </w:r>
      <w:r w:rsidR="00541829" w:rsidRPr="00F805D3">
        <w:rPr>
          <w:rFonts w:ascii="Arial" w:hAnsi="Arial" w:cs="Arial"/>
          <w:b/>
          <w:bCs/>
          <w:sz w:val="20"/>
          <w:szCs w:val="20"/>
          <w:vertAlign w:val="subscript"/>
        </w:rPr>
        <w:t>2.5</w:t>
      </w:r>
      <w:r w:rsidR="00541829" w:rsidRPr="00F805D3">
        <w:rPr>
          <w:rFonts w:ascii="Arial" w:hAnsi="Arial" w:cs="Arial"/>
          <w:b/>
          <w:bCs/>
          <w:sz w:val="20"/>
          <w:szCs w:val="20"/>
        </w:rPr>
        <w:t xml:space="preserve"> concentrations by selected household characteristics and combustion activities during air sampling in a subsample of 3</w:t>
      </w:r>
      <w:r w:rsidR="251D7251" w:rsidRPr="00F805D3">
        <w:rPr>
          <w:rFonts w:ascii="Arial" w:hAnsi="Arial" w:cs="Arial"/>
          <w:b/>
          <w:bCs/>
          <w:sz w:val="20"/>
          <w:szCs w:val="20"/>
        </w:rPr>
        <w:t>6</w:t>
      </w:r>
      <w:r w:rsidR="00541829" w:rsidRPr="00F805D3">
        <w:rPr>
          <w:rFonts w:ascii="Arial" w:hAnsi="Arial" w:cs="Arial"/>
          <w:b/>
          <w:bCs/>
          <w:sz w:val="20"/>
          <w:szCs w:val="20"/>
        </w:rPr>
        <w:t xml:space="preserve"> homes with complete indoor and outdoor PM</w:t>
      </w:r>
      <w:r w:rsidR="00541829" w:rsidRPr="00F805D3">
        <w:rPr>
          <w:rFonts w:ascii="Arial" w:hAnsi="Arial" w:cs="Arial"/>
          <w:b/>
          <w:bCs/>
          <w:sz w:val="20"/>
          <w:szCs w:val="20"/>
          <w:vertAlign w:val="subscript"/>
        </w:rPr>
        <w:t>2.5</w:t>
      </w:r>
      <w:r w:rsidR="00541829" w:rsidRPr="00F805D3">
        <w:rPr>
          <w:rFonts w:ascii="Arial" w:hAnsi="Arial" w:cs="Arial"/>
          <w:b/>
          <w:bCs/>
          <w:sz w:val="20"/>
          <w:szCs w:val="20"/>
        </w:rPr>
        <w:t xml:space="preserve"> data</w:t>
      </w:r>
      <w:r w:rsidR="7AE4E06B" w:rsidRPr="00F805D3">
        <w:rPr>
          <w:rFonts w:ascii="Arial" w:hAnsi="Arial" w:cs="Arial"/>
          <w:b/>
          <w:bCs/>
          <w:sz w:val="20"/>
          <w:szCs w:val="20"/>
        </w:rPr>
        <w:t>, by PM</w:t>
      </w:r>
      <w:r w:rsidR="7AE4E06B" w:rsidRPr="00F805D3">
        <w:rPr>
          <w:rFonts w:ascii="Arial" w:hAnsi="Arial" w:cs="Arial"/>
          <w:b/>
          <w:bCs/>
          <w:sz w:val="20"/>
          <w:szCs w:val="20"/>
          <w:vertAlign w:val="subscript"/>
        </w:rPr>
        <w:t>2.5</w:t>
      </w:r>
      <w:r w:rsidR="7AE4E06B" w:rsidRPr="00F805D3">
        <w:rPr>
          <w:rFonts w:ascii="Arial" w:hAnsi="Arial" w:cs="Arial"/>
          <w:b/>
          <w:bCs/>
          <w:sz w:val="20"/>
          <w:szCs w:val="20"/>
        </w:rPr>
        <w:t xml:space="preserve"> </w:t>
      </w:r>
      <w:r w:rsidR="008439A6">
        <w:rPr>
          <w:rFonts w:ascii="Arial" w:hAnsi="Arial" w:cs="Arial"/>
          <w:b/>
          <w:bCs/>
          <w:sz w:val="20"/>
          <w:szCs w:val="20"/>
        </w:rPr>
        <w:t xml:space="preserve">indoor/outdoor (I/O) </w:t>
      </w:r>
      <w:r w:rsidR="7AE4E06B" w:rsidRPr="00F805D3">
        <w:rPr>
          <w:rFonts w:ascii="Arial" w:hAnsi="Arial" w:cs="Arial"/>
          <w:b/>
          <w:bCs/>
          <w:sz w:val="20"/>
          <w:szCs w:val="20"/>
        </w:rPr>
        <w:t>ratio group</w:t>
      </w:r>
      <w:r w:rsidRPr="00F805D3">
        <w:rPr>
          <w:rFonts w:ascii="Arial" w:hAnsi="Arial" w:cs="Arial"/>
          <w:b/>
          <w:bCs/>
          <w:sz w:val="20"/>
          <w:szCs w:val="20"/>
        </w:rPr>
        <w:t>.</w:t>
      </w:r>
    </w:p>
    <w:p w14:paraId="7D7779A7" w14:textId="77777777" w:rsidR="007B30C8" w:rsidRPr="007D2190" w:rsidRDefault="007B30C8" w:rsidP="00541829">
      <w:pPr>
        <w:rPr>
          <w:rFonts w:ascii="Arial" w:hAnsi="Arial" w:cs="Arial"/>
          <w:b/>
          <w:bCs/>
          <w:sz w:val="20"/>
          <w:szCs w:val="20"/>
        </w:rPr>
      </w:pPr>
    </w:p>
    <w:tbl>
      <w:tblPr>
        <w:tblW w:w="9010" w:type="dxa"/>
        <w:tblInd w:w="7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72" w:type="dxa"/>
          <w:left w:w="72" w:type="dxa"/>
          <w:bottom w:w="72" w:type="dxa"/>
          <w:right w:w="72" w:type="dxa"/>
        </w:tblCellMar>
        <w:tblLook w:val="04A0" w:firstRow="1" w:lastRow="0" w:firstColumn="1" w:lastColumn="0" w:noHBand="0" w:noVBand="1"/>
      </w:tblPr>
      <w:tblGrid>
        <w:gridCol w:w="1810"/>
        <w:gridCol w:w="1800"/>
        <w:gridCol w:w="1440"/>
        <w:gridCol w:w="1440"/>
        <w:gridCol w:w="1170"/>
        <w:gridCol w:w="1350"/>
      </w:tblGrid>
      <w:tr w:rsidR="00541829" w:rsidRPr="007D2190" w14:paraId="4658F81A" w14:textId="77777777" w:rsidTr="5D2EB60B">
        <w:trPr>
          <w:trHeight w:val="651"/>
          <w:tblHeader/>
        </w:trPr>
        <w:tc>
          <w:tcPr>
            <w:tcW w:w="1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15E1E4D" w14:textId="77777777" w:rsidR="00541829" w:rsidRPr="007D2190" w:rsidRDefault="00541829" w:rsidP="007B30C8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haracteristic/ activity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42BD6F6D" w14:textId="77777777" w:rsidR="00541829" w:rsidRPr="007D2190" w:rsidRDefault="00541829" w:rsidP="007B30C8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78688162" w14:textId="77777777" w:rsidR="00541829" w:rsidRPr="007D2190" w:rsidRDefault="00541829" w:rsidP="007B30C8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etail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C38962B" w14:textId="77777777" w:rsidR="00541829" w:rsidRPr="007D2190" w:rsidRDefault="00541829" w:rsidP="007B30C8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unt or median (IQR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01E5DC59" w14:textId="2C263B88" w:rsidR="00541829" w:rsidRPr="007D2190" w:rsidRDefault="0CF5F9C4" w:rsidP="5D2EB60B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Geo. mean (</w:t>
            </w:r>
            <w:r w:rsidR="008439A6">
              <w:rPr>
                <w:rFonts w:ascii="Arial" w:eastAsia="Symbol" w:hAnsi="Arial" w:cs="Arial"/>
                <w:b/>
                <w:bCs/>
                <w:sz w:val="20"/>
                <w:szCs w:val="20"/>
              </w:rPr>
              <w:t>u</w:t>
            </w:r>
            <w:r w:rsidRPr="5D2EB6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g/m</w:t>
            </w:r>
            <w:r w:rsidRPr="5D2EB60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</w:rPr>
              <w:t>3</w:t>
            </w:r>
            <w:r w:rsidRPr="5D2EB60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) (GSD) PM</w:t>
            </w:r>
            <w:r w:rsidRPr="5D2EB60B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2.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</w:tcPr>
          <w:p w14:paraId="6A42E4F2" w14:textId="77777777" w:rsidR="00541829" w:rsidRPr="007D2190" w:rsidRDefault="00541829" w:rsidP="007B30C8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Test statistic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35614F9" w14:textId="77777777" w:rsidR="00541829" w:rsidRPr="007D2190" w:rsidRDefault="00541829" w:rsidP="007B30C8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</w:p>
          <w:p w14:paraId="386F6501" w14:textId="77777777" w:rsidR="00541829" w:rsidRPr="007D2190" w:rsidRDefault="00541829" w:rsidP="007B30C8">
            <w:pPr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-value</w:t>
            </w:r>
          </w:p>
          <w:p w14:paraId="2482BB52" w14:textId="77777777" w:rsidR="00541829" w:rsidRPr="007D2190" w:rsidRDefault="00541829" w:rsidP="007B30C8">
            <w:pPr>
              <w:tabs>
                <w:tab w:val="left" w:pos="2712"/>
              </w:tabs>
              <w:ind w:right="1424"/>
              <w:jc w:val="center"/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</w:tr>
      <w:tr w:rsidR="00541829" w:rsidRPr="007D2190" w14:paraId="5D48BCF6" w14:textId="77777777" w:rsidTr="5D2EB60B">
        <w:trPr>
          <w:trHeight w:val="561"/>
        </w:trPr>
        <w:tc>
          <w:tcPr>
            <w:tcW w:w="9010" w:type="dxa"/>
            <w:gridSpan w:val="6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 w:themeFill="background1"/>
            <w:vAlign w:val="center"/>
          </w:tcPr>
          <w:p w14:paraId="266A764A" w14:textId="1FF5586E" w:rsidR="00541829" w:rsidRPr="007D2190" w:rsidRDefault="00541829" w:rsidP="007B30C8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mes with PM</w:t>
            </w: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2.5</w:t>
            </w: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8439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/O </w:t>
            </w: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atio </w:t>
            </w:r>
            <w:r w:rsidR="00FE7E82" w:rsidRPr="007D2190">
              <w:rPr>
                <w:rFonts w:ascii="Symbol" w:eastAsia="Symbol" w:hAnsi="Symbol" w:cs="Symbol"/>
                <w:b/>
                <w:bCs/>
                <w:sz w:val="20"/>
                <w:szCs w:val="20"/>
              </w:rPr>
              <w:t>£</w:t>
            </w:r>
            <w:r w:rsidR="00FE7E82"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edian (1.6)</w:t>
            </w:r>
          </w:p>
        </w:tc>
      </w:tr>
      <w:tr w:rsidR="00541829" w:rsidRPr="007D2190" w14:paraId="10F5D1EF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14:paraId="7615D5C2" w14:textId="27575F15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persons in househol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EB66C1D" w14:textId="15120C71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2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5E5917" w14:textId="2BDA8113" w:rsidR="00541829" w:rsidRPr="007D2190" w:rsidRDefault="44097C00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26BEE391" w:rsidRPr="5D2EB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98CCF46" w14:textId="4ED86427" w:rsidR="00541829" w:rsidRPr="007D2190" w:rsidRDefault="44097C00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ED257E3"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2A9CF492" w:rsidRPr="5D2EB60B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 w:rsidR="66DB2D74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29F89D74" w14:textId="7EE6F669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t = </w:t>
            </w:r>
            <w:r w:rsidR="7AC2F2D7" w:rsidRPr="5D2EB60B">
              <w:rPr>
                <w:rFonts w:ascii="Arial" w:eastAsia="Times New Roman" w:hAnsi="Arial" w:cs="Arial"/>
                <w:sz w:val="20"/>
                <w:szCs w:val="20"/>
              </w:rPr>
              <w:t>-0.0</w:t>
            </w:r>
            <w:r w:rsidR="1C2289CF" w:rsidRPr="5D2EB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1BD29B5" w14:textId="7D880FDA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683E1D50" w:rsidRPr="5D2EB60B">
              <w:rPr>
                <w:rFonts w:ascii="Arial" w:eastAsia="Times New Roman" w:hAnsi="Arial" w:cs="Arial"/>
                <w:sz w:val="20"/>
                <w:szCs w:val="20"/>
              </w:rPr>
              <w:t>99</w:t>
            </w:r>
          </w:p>
        </w:tc>
      </w:tr>
      <w:tr w:rsidR="00541829" w:rsidRPr="007D2190" w14:paraId="37BF8013" w14:textId="77777777" w:rsidTr="00A566E5">
        <w:trPr>
          <w:trHeight w:val="259"/>
        </w:trPr>
        <w:tc>
          <w:tcPr>
            <w:tcW w:w="1810" w:type="dxa"/>
            <w:vMerge/>
            <w:hideMark/>
          </w:tcPr>
          <w:p w14:paraId="418374BF" w14:textId="7777777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B22A2B1" w14:textId="4D496201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5-8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C8624E" w14:textId="67D52C2F" w:rsidR="00541829" w:rsidRPr="007D2190" w:rsidRDefault="084B74FC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700381" w14:textId="7BFDC35E" w:rsidR="00541829" w:rsidRPr="007D2190" w:rsidRDefault="44097C00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3D1B4688"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2A079E99" w:rsidRPr="5D2EB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>(1</w:t>
            </w:r>
            <w:r w:rsidR="6B0EA9E9" w:rsidRPr="5D2EB60B">
              <w:rPr>
                <w:rFonts w:ascii="Arial" w:eastAsia="Times New Roman" w:hAnsi="Arial" w:cs="Arial"/>
                <w:sz w:val="20"/>
                <w:szCs w:val="20"/>
              </w:rPr>
              <w:t>.6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38435C68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  <w:hideMark/>
          </w:tcPr>
          <w:p w14:paraId="0B3CD4E1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BE4847" w:rsidRPr="007D2190" w14:paraId="633D419D" w14:textId="77777777" w:rsidTr="00A566E5">
        <w:trPr>
          <w:trHeight w:val="259"/>
        </w:trPr>
        <w:tc>
          <w:tcPr>
            <w:tcW w:w="1810" w:type="dxa"/>
            <w:tcBorders>
              <w:top w:val="single" w:sz="6" w:space="0" w:color="000000" w:themeColor="text1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hideMark/>
          </w:tcPr>
          <w:p w14:paraId="48A1258E" w14:textId="767E95C3" w:rsidR="00BE4847" w:rsidRPr="007D2190" w:rsidRDefault="00BE4847" w:rsidP="00BE484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umber of rooms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92A8B74" w14:textId="6530F5E6" w:rsidR="00BE4847" w:rsidRPr="007D2190" w:rsidRDefault="00BE4847" w:rsidP="00BE484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034DD4D" w14:textId="513CEE66" w:rsidR="00BE4847" w:rsidRPr="007D2190" w:rsidRDefault="060BF176" w:rsidP="00BE484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71A85A0" w14:textId="79E904E0" w:rsidR="00BE4847" w:rsidRPr="007D2190" w:rsidRDefault="00D1FE67" w:rsidP="00BE484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6B5611EB" w:rsidRPr="5D2EB60B">
              <w:rPr>
                <w:rFonts w:ascii="Arial" w:eastAsia="Times New Roman" w:hAnsi="Arial" w:cs="Arial"/>
                <w:sz w:val="20"/>
                <w:szCs w:val="20"/>
              </w:rPr>
              <w:t>1.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9 (1</w:t>
            </w:r>
            <w:r w:rsidR="343CFF02" w:rsidRPr="5D2EB60B">
              <w:rPr>
                <w:rFonts w:ascii="Arial" w:eastAsia="Times New Roman" w:hAnsi="Arial" w:cs="Arial"/>
                <w:sz w:val="20"/>
                <w:szCs w:val="20"/>
              </w:rPr>
              <w:t>.8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3F851CDF" w14:textId="7B6CFB16" w:rsidR="00BE4847" w:rsidRPr="007D2190" w:rsidRDefault="00D1FE67" w:rsidP="00BE484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t = </w:t>
            </w:r>
            <w:r w:rsidR="5E9F6C32" w:rsidRPr="5D2EB6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104BAB1A" w:rsidRPr="5D2EB60B">
              <w:rPr>
                <w:rFonts w:ascii="Arial" w:eastAsia="Times New Roman" w:hAnsi="Arial" w:cs="Arial"/>
                <w:sz w:val="20"/>
                <w:szCs w:val="20"/>
              </w:rPr>
              <w:t>17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0B1775E" w14:textId="1EE9629F" w:rsidR="00BE4847" w:rsidRPr="007D2190" w:rsidRDefault="00D1FE67" w:rsidP="00BE484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54350832" w:rsidRPr="5D2EB60B">
              <w:rPr>
                <w:rFonts w:ascii="Arial" w:eastAsia="Times New Roman" w:hAnsi="Arial" w:cs="Arial"/>
                <w:sz w:val="20"/>
                <w:szCs w:val="20"/>
              </w:rPr>
              <w:t>87</w:t>
            </w:r>
          </w:p>
        </w:tc>
      </w:tr>
      <w:tr w:rsidR="00BE4847" w:rsidRPr="007D2190" w14:paraId="694B8617" w14:textId="77777777" w:rsidTr="00A566E5">
        <w:trPr>
          <w:trHeight w:val="259"/>
        </w:trPr>
        <w:tc>
          <w:tcPr>
            <w:tcW w:w="1810" w:type="dxa"/>
            <w:tcBorders>
              <w:top w:val="nil"/>
              <w:left w:val="single" w:sz="6" w:space="0" w:color="000000" w:themeColor="text1"/>
              <w:bottom w:val="nil"/>
              <w:right w:val="single" w:sz="6" w:space="0" w:color="000000" w:themeColor="text1"/>
            </w:tcBorders>
            <w:hideMark/>
          </w:tcPr>
          <w:p w14:paraId="400B169A" w14:textId="5AC3C199" w:rsidR="00BE4847" w:rsidRPr="007D2190" w:rsidRDefault="00BE4847" w:rsidP="00BE484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46EE160" w14:textId="109640BC" w:rsidR="00BE4847" w:rsidRPr="007D2190" w:rsidRDefault="00BE4847" w:rsidP="00BE484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2-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CC8C1AB" w14:textId="7A792954" w:rsidR="00BE4847" w:rsidRPr="007D2190" w:rsidRDefault="67074A26" w:rsidP="00BE484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A93E4" w14:textId="02011F70" w:rsidR="00BE4847" w:rsidRPr="007D2190" w:rsidRDefault="00D1FE67" w:rsidP="00BE484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7ADC9B16"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12FB94A7"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 w:rsidR="35385737" w:rsidRPr="5D2EB60B">
              <w:rPr>
                <w:rFonts w:ascii="Arial" w:eastAsia="Times New Roman" w:hAnsi="Arial" w:cs="Arial"/>
                <w:sz w:val="20"/>
                <w:szCs w:val="20"/>
              </w:rPr>
              <w:t>.6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0CC85258" w14:textId="77777777" w:rsidR="00BE4847" w:rsidRPr="007D2190" w:rsidRDefault="00BE4847" w:rsidP="00BE484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7C0BBC80" w14:textId="77777777" w:rsidR="00BE4847" w:rsidRPr="007D2190" w:rsidRDefault="00BE4847" w:rsidP="00BE4847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1829" w:rsidRPr="007D2190" w14:paraId="02651683" w14:textId="77777777" w:rsidTr="00A566E5">
        <w:trPr>
          <w:trHeight w:val="259"/>
        </w:trPr>
        <w:tc>
          <w:tcPr>
            <w:tcW w:w="181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164097C" w14:textId="36F15E03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chen volum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5CC8774" w14:textId="5EA937FA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27549D3" w14:textId="520360D6" w:rsidR="00541829" w:rsidRPr="007D2190" w:rsidRDefault="6724A1D2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6.0</w:t>
            </w:r>
            <w:r w:rsidR="00123036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>(1</w:t>
            </w:r>
            <w:r w:rsidR="6C4C1CF0" w:rsidRPr="5D2EB60B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57D73147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DE8FCFC" w:rsidRPr="5D2EB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E17F0" w14:textId="2DC11241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094ECB" w14:textId="1A56BFB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F = </w:t>
            </w:r>
            <w:r w:rsidR="0AA6B4DF" w:rsidRPr="5D2EB60B">
              <w:rPr>
                <w:rFonts w:ascii="Arial" w:eastAsia="Times New Roman" w:hAnsi="Arial" w:cs="Arial"/>
                <w:sz w:val="20"/>
                <w:szCs w:val="20"/>
              </w:rPr>
              <w:t>1.12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4209E48" w14:textId="0D058E80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3DC1BB62" w:rsidRPr="5D2EB60B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541829" w:rsidRPr="007D2190" w14:paraId="018C9C23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7B1D57B5" w14:textId="4C5FE3F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Total external windows and door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ABCD5" w14:textId="03BFE1C4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1-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EB0E86" w14:textId="29386EC3" w:rsidR="00541829" w:rsidRPr="007D2190" w:rsidRDefault="6FB5D5FF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998E7AC" w14:textId="47665AB1" w:rsidR="00541829" w:rsidRPr="007D2190" w:rsidRDefault="13BBC086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9.1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2.</w:t>
            </w:r>
            <w:r w:rsidR="55A09C74" w:rsidRPr="5D2EB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39FC85C8" w14:textId="18154DBE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t = </w:t>
            </w:r>
            <w:r w:rsidR="007C3750" w:rsidRPr="5D2EB60B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6D56FD5C" w:rsidRPr="5D2EB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455B6307" w:rsidRPr="5D2EB60B">
              <w:rPr>
                <w:rFonts w:ascii="Arial" w:eastAsia="Times New Roman" w:hAnsi="Arial" w:cs="Arial"/>
                <w:sz w:val="20"/>
                <w:szCs w:val="20"/>
              </w:rPr>
              <w:t>57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7A50A65" w14:textId="04542D12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34343246" w:rsidRPr="5D2EB60B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7C3750" w:rsidRPr="5D2EB60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541829" w:rsidRPr="007D2190" w14:paraId="3A03E12F" w14:textId="77777777" w:rsidTr="00A566E5">
        <w:trPr>
          <w:trHeight w:val="259"/>
        </w:trPr>
        <w:tc>
          <w:tcPr>
            <w:tcW w:w="1810" w:type="dxa"/>
            <w:vMerge/>
          </w:tcPr>
          <w:p w14:paraId="0A4E9D38" w14:textId="7777777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F23129" w14:textId="29BBE911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3-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549945" w14:textId="2C51C41D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75BF5E00"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88C411" w14:textId="3825120E" w:rsidR="00541829" w:rsidRPr="007D2190" w:rsidRDefault="6D56FD5C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203F265B" w:rsidRPr="5D2EB6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67AB3687" w:rsidRPr="5D2EB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1.</w:t>
            </w:r>
            <w:r w:rsidR="6EF537E2" w:rsidRPr="5D2EB60B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6BD6BA28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27B085A5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1829" w:rsidRPr="007D2190" w14:paraId="63A34FE8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  <w:hideMark/>
          </w:tcPr>
          <w:p w14:paraId="3C0520F4" w14:textId="7777777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Rug or carpet floor covering </w:t>
            </w:r>
          </w:p>
          <w:p w14:paraId="2ECEFB28" w14:textId="2BCDFD85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585E9C6" w14:textId="0D97EF92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D662C45" w14:textId="5332BF85" w:rsidR="00541829" w:rsidRPr="007D2190" w:rsidRDefault="008606F3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3BD16A7" w14:textId="4CC10381" w:rsidR="00541829" w:rsidRPr="007D2190" w:rsidRDefault="64D9DD8B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061F367B" w:rsidRPr="5D2EB60B">
              <w:rPr>
                <w:rFonts w:ascii="Arial" w:eastAsia="Times New Roman" w:hAnsi="Arial" w:cs="Arial"/>
                <w:sz w:val="20"/>
                <w:szCs w:val="20"/>
              </w:rPr>
              <w:t>0.0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03E15E07" w:rsidRPr="5D2EB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738D541F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3E15E07" w:rsidRPr="5D2EB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281AD85D" w14:textId="23B05BB2" w:rsidR="00541829" w:rsidRPr="007D2190" w:rsidRDefault="64D9DD8B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t = </w:t>
            </w:r>
            <w:r w:rsidR="10F39B73" w:rsidRPr="5D2EB60B">
              <w:rPr>
                <w:rFonts w:ascii="Arial" w:eastAsia="Times New Roman" w:hAnsi="Arial" w:cs="Arial"/>
                <w:sz w:val="20"/>
                <w:szCs w:val="20"/>
              </w:rPr>
              <w:t>1.35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8EB3D81" w14:textId="3FBA8625" w:rsidR="00541829" w:rsidRPr="007D2190" w:rsidRDefault="64D9DD8B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6E157366" w:rsidRPr="5D2EB60B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</w:tr>
      <w:tr w:rsidR="00541829" w:rsidRPr="007D2190" w14:paraId="1E08AB3F" w14:textId="77777777" w:rsidTr="00A566E5">
        <w:trPr>
          <w:trHeight w:val="259"/>
        </w:trPr>
        <w:tc>
          <w:tcPr>
            <w:tcW w:w="1810" w:type="dxa"/>
            <w:vMerge/>
            <w:hideMark/>
          </w:tcPr>
          <w:p w14:paraId="0B3D7384" w14:textId="7777777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F854893" w14:textId="30804B15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3DFD07" w14:textId="71B9020B" w:rsidR="00541829" w:rsidRPr="007D2190" w:rsidRDefault="16A21011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20D647" w14:textId="7AD5B58D" w:rsidR="00541829" w:rsidRPr="007D2190" w:rsidRDefault="054D2F02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8.7</w:t>
            </w:r>
            <w:r w:rsidR="64D9DD8B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 w:rsidR="25304191" w:rsidRPr="5D2EB60B">
              <w:rPr>
                <w:rFonts w:ascii="Arial" w:eastAsia="Times New Roman" w:hAnsi="Arial" w:cs="Arial"/>
                <w:sz w:val="20"/>
                <w:szCs w:val="20"/>
              </w:rPr>
              <w:t>.6</w:t>
            </w:r>
            <w:r w:rsidR="64D9DD8B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76C9285F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1E1EC8C3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1829" w:rsidRPr="007D2190" w14:paraId="50A60985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4D9E5186" w14:textId="43C3A51E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Kerosene us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AA6004" w14:textId="45B13549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32473B" w14:textId="73A2CD5E" w:rsidR="00541829" w:rsidRPr="007D2190" w:rsidRDefault="25B10672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7CDEA13A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E36ABD" w14:textId="52E37A67" w:rsidR="00541829" w:rsidRPr="007D2190" w:rsidRDefault="5DB0F90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754E40BB"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7D6039FD" w:rsidRPr="5D2EB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2510BD3D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00541829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6282B95D" w14:textId="5C72401D" w:rsidR="00541829" w:rsidRPr="007D2190" w:rsidRDefault="005477DB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4C0E036B" w14:textId="6FE1AB9B" w:rsidR="00541829" w:rsidRPr="007D2190" w:rsidRDefault="005477DB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541829" w:rsidRPr="007D2190" w14:paraId="11D4AA51" w14:textId="77777777" w:rsidTr="00A566E5">
        <w:trPr>
          <w:trHeight w:val="259"/>
        </w:trPr>
        <w:tc>
          <w:tcPr>
            <w:tcW w:w="1810" w:type="dxa"/>
            <w:vMerge/>
          </w:tcPr>
          <w:p w14:paraId="0CC81181" w14:textId="7777777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441B3" w14:textId="42C3F1C0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966F1" w14:textId="1140C922" w:rsidR="00541829" w:rsidRPr="007D2190" w:rsidRDefault="005477DB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9EE937" w14:textId="2E8ED471" w:rsidR="00541829" w:rsidRPr="007D2190" w:rsidRDefault="005477DB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46.2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0665CFA1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0ADB1581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541829" w:rsidRPr="007D2190" w14:paraId="5E3C02BF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right w:val="single" w:sz="6" w:space="0" w:color="000000" w:themeColor="text1"/>
            </w:tcBorders>
          </w:tcPr>
          <w:p w14:paraId="26969E99" w14:textId="5EA8EFB4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LPG us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F1DC2" w14:textId="4273C360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594F0" w14:textId="7BDBA84B" w:rsidR="00541829" w:rsidRPr="007D2190" w:rsidRDefault="3B14480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9F7F9A" w14:textId="54A7FFC9" w:rsidR="00541829" w:rsidRPr="007D2190" w:rsidRDefault="762C51FC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9</w:t>
            </w:r>
            <w:r w:rsidR="0397B91E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1918DEA6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109510E7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8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68EEE433" w14:textId="4C0CA2D4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t = -</w:t>
            </w:r>
            <w:r w:rsidR="0397B91E" w:rsidRPr="5D2EB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79887863" w:rsidRPr="5D2EB60B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FB56DA4" w14:textId="1BCF6C92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6F485C78" w:rsidRPr="5D2EB60B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</w:tr>
      <w:tr w:rsidR="00541829" w:rsidRPr="007D2190" w14:paraId="155A7FD3" w14:textId="77777777" w:rsidTr="00A566E5">
        <w:trPr>
          <w:trHeight w:val="259"/>
        </w:trPr>
        <w:tc>
          <w:tcPr>
            <w:tcW w:w="1810" w:type="dxa"/>
            <w:vMerge/>
          </w:tcPr>
          <w:p w14:paraId="3F422EE1" w14:textId="7777777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0D513E" w14:textId="4CBE99C9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F299C1" w14:textId="7F84D070" w:rsidR="00541829" w:rsidRPr="007D2190" w:rsidRDefault="7E4AD807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15FF8" w14:textId="202EFDD9" w:rsidR="00541829" w:rsidRPr="007D2190" w:rsidRDefault="0397B91E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400BA4CD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7C1B1EC1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5BCBABA5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2F84D134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1829" w:rsidRPr="007D2190" w14:paraId="4A3745FF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14:paraId="4BE68384" w14:textId="45D374D1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Ethanol fuel us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02BD4" w14:textId="06DCC5E0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E4BCA" w14:textId="45CD38FC" w:rsidR="00541829" w:rsidRPr="007D2190" w:rsidRDefault="2B1C4A67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58D67528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E742C" w14:textId="0D2001AC" w:rsidR="00541829" w:rsidRPr="007D2190" w:rsidRDefault="2B1C4A67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078081DE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.5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5CF0D4CF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15DBBC7D" w14:textId="5ADFF9F8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t = </w:t>
            </w:r>
            <w:r w:rsidR="2B1C4A67" w:rsidRPr="5D2EB60B">
              <w:rPr>
                <w:rFonts w:ascii="Arial" w:eastAsia="Times New Roman" w:hAnsi="Arial" w:cs="Arial"/>
                <w:sz w:val="20"/>
                <w:szCs w:val="20"/>
              </w:rPr>
              <w:t>0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75D1F6EF" w:rsidRPr="5D2EB60B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9DACEAB" w14:textId="5D8594F4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1537A842" w:rsidRPr="5D2EB60B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</w:tr>
      <w:tr w:rsidR="00541829" w:rsidRPr="007D2190" w14:paraId="6401CFD0" w14:textId="77777777" w:rsidTr="00A566E5">
        <w:trPr>
          <w:trHeight w:val="259"/>
        </w:trPr>
        <w:tc>
          <w:tcPr>
            <w:tcW w:w="1810" w:type="dxa"/>
            <w:vMerge/>
            <w:tcBorders>
              <w:bottom w:val="single" w:sz="4" w:space="0" w:color="auto"/>
            </w:tcBorders>
          </w:tcPr>
          <w:p w14:paraId="4585133D" w14:textId="7777777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3FEF91" w14:textId="30D60F8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D65070" w14:textId="68B04A20" w:rsidR="00541829" w:rsidRPr="007D2190" w:rsidRDefault="6AB1F6D3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8AC76" w14:textId="1D942D47" w:rsidR="00541829" w:rsidRPr="007D2190" w:rsidRDefault="3175CC86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2B1C4A67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7F9FDDAB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2.</w:t>
            </w:r>
            <w:r w:rsidR="2EAFDF1B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635CE130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7D37E2B9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6C36" w:rsidRPr="007D2190" w14:paraId="0BF83FDE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348E3B1A" w14:textId="0BAEC146" w:rsidR="000B6C36" w:rsidRPr="007D2190" w:rsidRDefault="000B6C36" w:rsidP="000B6C36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Electricity only - no other fuel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7E146F" w14:textId="129CB866" w:rsidR="000B6C36" w:rsidRPr="007D2190" w:rsidRDefault="000B6C36" w:rsidP="000B6C36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E2C4CF" w14:textId="5899C15A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514E9" w14:textId="17BA032E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4.8 (1.6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</w:tcPr>
          <w:p w14:paraId="18201513" w14:textId="4251ABDE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1D538FE" w14:textId="2CDB8A5E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541829" w:rsidRPr="007D2190" w14:paraId="4E3D5363" w14:textId="77777777" w:rsidTr="00A566E5">
        <w:trPr>
          <w:trHeight w:val="259"/>
        </w:trPr>
        <w:tc>
          <w:tcPr>
            <w:tcW w:w="1810" w:type="dxa"/>
            <w:vMerge/>
          </w:tcPr>
          <w:p w14:paraId="4DB6E816" w14:textId="7777777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F275EC" w14:textId="05CE5DBA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2C815" w14:textId="648F60A3" w:rsidR="00541829" w:rsidRPr="007D2190" w:rsidRDefault="00C55445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E2B675" w14:textId="1566F089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5D39CDE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2F15B210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3141C1AF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137E5E7A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71FB3C18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41829" w:rsidRPr="007D2190" w14:paraId="346BCCB2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6" w:space="0" w:color="000000" w:themeColor="text1"/>
              <w:left w:val="single" w:sz="6" w:space="0" w:color="000000" w:themeColor="text1"/>
              <w:bottom w:val="single" w:sz="4" w:space="0" w:color="auto"/>
              <w:right w:val="single" w:sz="6" w:space="0" w:color="000000" w:themeColor="text1"/>
            </w:tcBorders>
            <w:hideMark/>
          </w:tcPr>
          <w:p w14:paraId="21B4E1BF" w14:textId="659C76C6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Cigarette</w:t>
            </w:r>
            <w:r w:rsidR="00F4205C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Pr="007D2190">
              <w:rPr>
                <w:rFonts w:ascii="Arial" w:eastAsia="Times New Roman" w:hAnsi="Arial" w:cs="Arial"/>
                <w:sz w:val="20"/>
                <w:szCs w:val="20"/>
              </w:rPr>
              <w:t xml:space="preserve"> and/or marijuana smoke in the hom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3451BA1" w14:textId="48DA66A0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D41AEA6" w14:textId="292681BA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6E927400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D61B3A" w14:textId="5E1188A9" w:rsidR="00541829" w:rsidRPr="007D2190" w:rsidRDefault="5F930AF8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7CA1CFF7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1870E4DE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</w:t>
            </w:r>
            <w:r w:rsidR="1563EF40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3FDF62E7" w14:textId="50620E05" w:rsidR="00541829" w:rsidRPr="007D2190" w:rsidRDefault="00A939DA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perm. test = -54.87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77E201CB" w14:textId="5CC0B93F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441863C4" w:rsidRPr="5D2EB60B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00A939DA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</w:tr>
      <w:tr w:rsidR="00541829" w:rsidRPr="007D2190" w14:paraId="72720C98" w14:textId="77777777" w:rsidTr="00A566E5">
        <w:trPr>
          <w:trHeight w:val="259"/>
        </w:trPr>
        <w:tc>
          <w:tcPr>
            <w:tcW w:w="1810" w:type="dxa"/>
            <w:vMerge/>
            <w:hideMark/>
          </w:tcPr>
          <w:p w14:paraId="26989D8F" w14:textId="7777777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47E14912" w14:textId="03398142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BD1461" w14:textId="420E0F81" w:rsidR="00541829" w:rsidRPr="007D2190" w:rsidRDefault="12AA654A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C382BC" w14:textId="2D16B910" w:rsidR="00541829" w:rsidRPr="007D2190" w:rsidRDefault="4FE24862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9.4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</w:t>
            </w:r>
            <w:r w:rsidR="435EF00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7F7B5AA8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  <w:hideMark/>
          </w:tcPr>
          <w:p w14:paraId="3A51E2AE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6C36" w:rsidRPr="007D2190" w14:paraId="3B7FC0C8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1C5A05D4" w14:textId="2A42E570" w:rsidR="000B6C36" w:rsidRPr="007D2190" w:rsidRDefault="000B6C36" w:rsidP="000B6C36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Burning mosquito repellent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E4AFD" w14:textId="42ED28BD" w:rsidR="000B6C36" w:rsidRPr="007D2190" w:rsidRDefault="000B6C36" w:rsidP="000B6C36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AFB5DD" w14:textId="5BC66284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08C9D" w14:textId="75CE5574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1.7 (1.7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137F5F1F" w14:textId="7C0F67A2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870D3F3" w14:textId="729BF338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541829" w:rsidRPr="007D2190" w14:paraId="68641350" w14:textId="77777777" w:rsidTr="00A566E5">
        <w:trPr>
          <w:trHeight w:val="259"/>
        </w:trPr>
        <w:tc>
          <w:tcPr>
            <w:tcW w:w="1810" w:type="dxa"/>
            <w:vMerge/>
          </w:tcPr>
          <w:p w14:paraId="2F1398A4" w14:textId="7777777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D39935" w14:textId="41C0162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A9409F" w14:textId="7856C531" w:rsidR="00541829" w:rsidRPr="007D2190" w:rsidRDefault="00EC52F2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2100B5" w14:textId="2DBAACFC" w:rsidR="00541829" w:rsidRPr="007D2190" w:rsidRDefault="63D61C2A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3C2B67EA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2460384E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2BCDCFF7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0624FDA5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542346E8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541829" w:rsidRPr="007D2190" w14:paraId="61EDFB9E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5E35796D" w14:textId="07233F2F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Burning candle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03884" w14:textId="6E3BAFDC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050BB4" w14:textId="6D8B0527" w:rsidR="00541829" w:rsidRPr="007D2190" w:rsidRDefault="7F3EC86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2C448A62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9EB383" w14:textId="3BD67BCA" w:rsidR="00541829" w:rsidRPr="007D2190" w:rsidRDefault="7F3EC869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7A9D5E42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17FF535E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1BCE9948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  <w:r w:rsidR="0054182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05596822" w14:textId="37F7F33D" w:rsidR="00541829" w:rsidRPr="007D2190" w:rsidRDefault="002E6280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51FC9506" w14:textId="46603CFB" w:rsidR="00541829" w:rsidRPr="007D2190" w:rsidRDefault="002E6280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541829" w:rsidRPr="007D2190" w14:paraId="002B9C3B" w14:textId="77777777" w:rsidTr="00A566E5">
        <w:trPr>
          <w:trHeight w:val="259"/>
        </w:trPr>
        <w:tc>
          <w:tcPr>
            <w:tcW w:w="1810" w:type="dxa"/>
            <w:vMerge/>
          </w:tcPr>
          <w:p w14:paraId="51C6CFDD" w14:textId="77777777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11F6F" w14:textId="4CB741F4" w:rsidR="00541829" w:rsidRPr="007D2190" w:rsidRDefault="00541829" w:rsidP="00541829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FD079" w14:textId="2659E359" w:rsidR="00541829" w:rsidRPr="007D2190" w:rsidRDefault="002E6280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AD820E" w14:textId="7784A2A2" w:rsidR="00541829" w:rsidRPr="007D2190" w:rsidRDefault="002E6280" w:rsidP="00541829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.1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68633397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0BF2643" w14:textId="77777777" w:rsidR="00541829" w:rsidRPr="007D2190" w:rsidRDefault="00541829" w:rsidP="00541829">
            <w:pPr>
              <w:jc w:val="center"/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41829" w:rsidRPr="007D2190" w14:paraId="5E0C7D3C" w14:textId="77777777" w:rsidTr="00F029BD">
        <w:trPr>
          <w:trHeight w:val="314"/>
        </w:trPr>
        <w:tc>
          <w:tcPr>
            <w:tcW w:w="9010" w:type="dxa"/>
            <w:gridSpan w:val="6"/>
            <w:tcBorders>
              <w:top w:val="single" w:sz="4" w:space="0" w:color="auto"/>
              <w:left w:val="single" w:sz="6" w:space="0" w:color="000000" w:themeColor="text1"/>
              <w:right w:val="single" w:sz="6" w:space="0" w:color="auto"/>
            </w:tcBorders>
            <w:vAlign w:val="center"/>
          </w:tcPr>
          <w:p w14:paraId="35F2287E" w14:textId="77777777" w:rsidR="00A70C31" w:rsidRDefault="00A70C31" w:rsidP="007B30C8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25533881" w14:textId="77777777" w:rsidR="00A70C31" w:rsidRDefault="00A70C31" w:rsidP="007B30C8">
            <w:pPr>
              <w:textAlignment w:val="baseline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  <w:p w14:paraId="3F9F51A8" w14:textId="4CD8EDEC" w:rsidR="00541829" w:rsidRPr="007D2190" w:rsidRDefault="00541829" w:rsidP="007B30C8">
            <w:pPr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omes with PM</w:t>
            </w: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2.5</w:t>
            </w: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</w:t>
            </w:r>
            <w:r w:rsidR="008439A6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I/O </w:t>
            </w: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atio </w:t>
            </w:r>
            <w:r w:rsidR="00FE7E82"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&gt;</w:t>
            </w:r>
            <w:r w:rsidRPr="007D2190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median (1.6)</w:t>
            </w:r>
          </w:p>
        </w:tc>
      </w:tr>
      <w:tr w:rsidR="00F27EA7" w:rsidRPr="007D2190" w14:paraId="67576377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49DE8305" w14:textId="10300368" w:rsidR="00F27EA7" w:rsidRPr="007D2190" w:rsidRDefault="00F27EA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mber of persons in household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552D95" w14:textId="1CFF5672" w:rsidR="00F27EA7" w:rsidRPr="007D2190" w:rsidRDefault="00F27EA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2-4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C29401" w14:textId="2E57B7E5" w:rsidR="00F27EA7" w:rsidRPr="007D2190" w:rsidRDefault="5E87E68C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B4D357" w14:textId="4E64C624" w:rsidR="00F27EA7" w:rsidRPr="007D2190" w:rsidRDefault="339CAAC1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52</w:t>
            </w:r>
            <w:r w:rsidR="49D724FB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30CA3D9F" w:rsidRPr="5D2EB60B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49D724FB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5D2FEE30" w:rsidRPr="5D2EB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49D724FB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19BF2FB8" w:rsidRPr="5D2EB60B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49D724FB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311C7684" w14:textId="0B12438D" w:rsidR="00F27EA7" w:rsidRPr="007D2190" w:rsidRDefault="49D724FB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t = -0.</w:t>
            </w:r>
            <w:r w:rsidR="1174E712" w:rsidRPr="5D2EB60B">
              <w:rPr>
                <w:rFonts w:ascii="Arial" w:eastAsia="Times New Roman" w:hAnsi="Arial" w:cs="Arial"/>
                <w:sz w:val="20"/>
                <w:szCs w:val="20"/>
              </w:rPr>
              <w:t>93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BFB6B7D" w14:textId="23A93B5E" w:rsidR="00F27EA7" w:rsidRPr="007D2190" w:rsidRDefault="49D724FB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0.</w:t>
            </w:r>
            <w:r w:rsidR="683D7F60"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0FAAA0A0" w:rsidRPr="5D2EB60B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F27EA7" w:rsidRPr="007D2190" w14:paraId="034527E2" w14:textId="77777777" w:rsidTr="00A566E5">
        <w:trPr>
          <w:trHeight w:val="259"/>
        </w:trPr>
        <w:tc>
          <w:tcPr>
            <w:tcW w:w="1810" w:type="dxa"/>
            <w:vMerge/>
          </w:tcPr>
          <w:p w14:paraId="1E8FA9E5" w14:textId="77777777" w:rsidR="00F27EA7" w:rsidRPr="007D2190" w:rsidRDefault="00F27EA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756B9E" w14:textId="28B6A254" w:rsidR="00F27EA7" w:rsidRPr="007D2190" w:rsidRDefault="00F27EA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5-8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E536F" w14:textId="634AB4D4" w:rsidR="00F27EA7" w:rsidRPr="007D2190" w:rsidRDefault="00F27EA7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C3844C" w14:textId="51AA09D7" w:rsidR="00F27EA7" w:rsidRPr="007D2190" w:rsidRDefault="39D11EED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82</w:t>
            </w:r>
            <w:r w:rsidR="49D724FB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0E7857FE" w:rsidRPr="5D2EB6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49D724FB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5AA35E7F"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49D724FB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553E9ABC"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49D724FB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2CB70937" w14:textId="77777777" w:rsidR="00F27EA7" w:rsidRPr="007D2190" w:rsidRDefault="00F27EA7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04E93FE7" w14:textId="77777777" w:rsidR="00F27EA7" w:rsidRPr="007D2190" w:rsidRDefault="00F27EA7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1A4047" w:rsidRPr="007D2190" w14:paraId="54F11CE3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599ADF5B" w14:textId="77777777" w:rsidR="001A4047" w:rsidRPr="007D2190" w:rsidRDefault="001A404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umber of rooms </w:t>
            </w:r>
          </w:p>
          <w:p w14:paraId="0F17CDF7" w14:textId="25778CCA" w:rsidR="001A4047" w:rsidRPr="007D2190" w:rsidRDefault="001A404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452D70" w14:textId="5391FF5B" w:rsidR="001A4047" w:rsidRPr="007D2190" w:rsidRDefault="001A404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ECEEB7" w14:textId="3F3CD2C3" w:rsidR="001A4047" w:rsidRPr="007D2190" w:rsidRDefault="001A4047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8EB1D5" w14:textId="0ED5DF13" w:rsidR="001A4047" w:rsidRPr="007D2190" w:rsidRDefault="30ADBCA3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26351975" w:rsidRPr="5D2EB60B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33BBE164"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1</w:t>
            </w:r>
            <w:r w:rsidR="61690300" w:rsidRPr="5D2EB60B">
              <w:rPr>
                <w:rFonts w:ascii="Arial" w:eastAsia="Times New Roman" w:hAnsi="Arial" w:cs="Arial"/>
                <w:sz w:val="20"/>
                <w:szCs w:val="20"/>
              </w:rPr>
              <w:t>.6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7C48F990" w14:textId="2D0DE758" w:rsidR="001A4047" w:rsidRPr="007D2190" w:rsidRDefault="30ADBCA3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 = -</w:t>
            </w:r>
            <w:r w:rsidR="34F266C6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1E45A63A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69B0A91" w14:textId="0970EAFF" w:rsidR="001A4047" w:rsidRPr="007D2190" w:rsidRDefault="30ADBCA3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49DA405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2</w:t>
            </w:r>
          </w:p>
        </w:tc>
      </w:tr>
      <w:tr w:rsidR="001A4047" w:rsidRPr="007D2190" w14:paraId="1C98C715" w14:textId="77777777" w:rsidTr="00A566E5">
        <w:trPr>
          <w:trHeight w:val="259"/>
        </w:trPr>
        <w:tc>
          <w:tcPr>
            <w:tcW w:w="1810" w:type="dxa"/>
            <w:vMerge/>
          </w:tcPr>
          <w:p w14:paraId="42273782" w14:textId="7067CFC6" w:rsidR="001A4047" w:rsidRPr="007D2190" w:rsidRDefault="001A404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94725" w14:textId="5927DDC8" w:rsidR="001A4047" w:rsidRPr="007D2190" w:rsidRDefault="001A404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2-4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B5D3D" w14:textId="4BF3EBD0" w:rsidR="001A4047" w:rsidRPr="007D2190" w:rsidRDefault="3168C5E8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B4BE4F" w14:textId="4D1D3F5B" w:rsidR="001A4047" w:rsidRPr="007D2190" w:rsidRDefault="1446E791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30ADBCA3" w:rsidRPr="5D2EB60B">
              <w:rPr>
                <w:rFonts w:ascii="Arial" w:eastAsia="Times New Roman" w:hAnsi="Arial" w:cs="Arial"/>
                <w:sz w:val="20"/>
                <w:szCs w:val="20"/>
              </w:rPr>
              <w:t>7.</w:t>
            </w:r>
            <w:r w:rsidR="0E5D48D8"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30ADBCA3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4D1797E0" w:rsidRPr="5D2EB60B">
              <w:rPr>
                <w:rFonts w:ascii="Arial" w:eastAsia="Times New Roman" w:hAnsi="Arial" w:cs="Arial"/>
                <w:sz w:val="20"/>
                <w:szCs w:val="20"/>
              </w:rPr>
              <w:t>2.9</w:t>
            </w:r>
            <w:r w:rsidR="30ADBCA3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29F5ABAD" w14:textId="77777777" w:rsidR="001A4047" w:rsidRPr="007D2190" w:rsidRDefault="001A4047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50C7D08E" w14:textId="77777777" w:rsidR="001A4047" w:rsidRPr="007D2190" w:rsidRDefault="001A4047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F27EA7" w:rsidRPr="007D2190" w14:paraId="3969A2E9" w14:textId="77777777" w:rsidTr="00A566E5">
        <w:trPr>
          <w:trHeight w:val="259"/>
        </w:trPr>
        <w:tc>
          <w:tcPr>
            <w:tcW w:w="1810" w:type="dxa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2C1A2EE5" w14:textId="1D50AC53" w:rsidR="00F27EA7" w:rsidRPr="007D2190" w:rsidRDefault="00F27EA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itchen volum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5DEDD" w14:textId="3AEFA40D" w:rsidR="00F27EA7" w:rsidRPr="007D2190" w:rsidRDefault="00F27EA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3</w:t>
            </w:r>
            <w:r w:rsidRPr="007D219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36554" w14:textId="67E48A7E" w:rsidR="00F27EA7" w:rsidRPr="007D2190" w:rsidRDefault="67EC2269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21.7</w:t>
            </w:r>
            <w:r w:rsidR="49D724FB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23F781EA" w:rsidRPr="5D2EB60B">
              <w:rPr>
                <w:rFonts w:ascii="Arial" w:eastAsia="Times New Roman" w:hAnsi="Arial" w:cs="Arial"/>
                <w:sz w:val="20"/>
                <w:szCs w:val="20"/>
              </w:rPr>
              <w:t>7.7</w:t>
            </w:r>
            <w:r w:rsidR="49D724FB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132554" w14:textId="58BFD084" w:rsidR="00F27EA7" w:rsidRPr="007D2190" w:rsidRDefault="00F27EA7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</w:tcPr>
          <w:p w14:paraId="798BCADF" w14:textId="3F924557" w:rsidR="00F27EA7" w:rsidRPr="007D2190" w:rsidRDefault="6D56FD5C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F = </w:t>
            </w:r>
            <w:r w:rsidR="34FD5092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39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F2D889" w14:textId="697AF471" w:rsidR="00F27EA7" w:rsidRPr="007D2190" w:rsidRDefault="6D56FD5C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336BA25B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</w:tr>
      <w:tr w:rsidR="001D7B60" w:rsidRPr="007D2190" w14:paraId="786CB3F0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249BA5C2" w14:textId="11DA9DB6" w:rsidR="001D7B60" w:rsidRPr="007D2190" w:rsidRDefault="001D7B60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Total external windows and door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2B72E" w14:textId="0AE10AEA" w:rsidR="001D7B60" w:rsidRPr="007D2190" w:rsidRDefault="001D7B60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1-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A1FEC" w14:textId="7381CCC6" w:rsidR="001D7B60" w:rsidRPr="007D2190" w:rsidRDefault="001D7B60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79421" w14:textId="2D4FBDC5" w:rsidR="001D7B60" w:rsidRPr="007D2190" w:rsidRDefault="6D56FD5C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 w:rsidR="759B756D" w:rsidRPr="5D2EB60B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726E6DC2"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1.</w:t>
            </w:r>
            <w:r w:rsidR="3A1C5617" w:rsidRPr="5D2EB60B">
              <w:rPr>
                <w:rFonts w:ascii="Arial" w:eastAsia="Times New Roman" w:hAnsi="Arial" w:cs="Arial"/>
                <w:sz w:val="20"/>
                <w:szCs w:val="20"/>
              </w:rPr>
              <w:t>6</w:t>
            </w: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451A760D" w14:textId="36AB8761" w:rsidR="001D7B60" w:rsidRPr="007D2190" w:rsidRDefault="2921A418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 = -</w:t>
            </w:r>
            <w:r w:rsidR="44AC7CCD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8C23BD8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232FB62D" w14:textId="6D7568C1" w:rsidR="001D7B60" w:rsidRPr="007D2190" w:rsidRDefault="2921A418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69C75EBF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1</w:t>
            </w:r>
          </w:p>
        </w:tc>
      </w:tr>
      <w:tr w:rsidR="001D7B60" w:rsidRPr="007D2190" w14:paraId="3320FEE7" w14:textId="77777777" w:rsidTr="00A566E5">
        <w:trPr>
          <w:trHeight w:val="259"/>
        </w:trPr>
        <w:tc>
          <w:tcPr>
            <w:tcW w:w="1810" w:type="dxa"/>
            <w:vMerge/>
          </w:tcPr>
          <w:p w14:paraId="1380343B" w14:textId="77777777" w:rsidR="001D7B60" w:rsidRPr="007D2190" w:rsidRDefault="001D7B60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6065D8" w14:textId="07F7CF14" w:rsidR="001D7B60" w:rsidRPr="007D2190" w:rsidRDefault="001D7B60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3-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2FE1F6" w14:textId="4C40B01F" w:rsidR="001D7B60" w:rsidRPr="007D2190" w:rsidRDefault="2E58F770" w:rsidP="00C02127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FC9A0B" w14:textId="44714F71" w:rsidR="001D7B60" w:rsidRPr="007D2190" w:rsidRDefault="2681D177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8</w:t>
            </w:r>
            <w:r w:rsidR="6D56FD5C" w:rsidRPr="5D2EB60B">
              <w:rPr>
                <w:rFonts w:ascii="Arial" w:eastAsia="Times New Roman" w:hAnsi="Arial" w:cs="Arial"/>
                <w:sz w:val="20"/>
                <w:szCs w:val="20"/>
              </w:rPr>
              <w:t>7.</w:t>
            </w:r>
            <w:r w:rsidR="6C3D14DF" w:rsidRPr="5D2EB60B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 w:rsidR="6D56FD5C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4B192E71"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6D56FD5C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4ED2C3E0" w:rsidRPr="5D2EB60B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6D56FD5C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0DAE859F" w14:textId="77777777" w:rsidR="001D7B60" w:rsidRPr="007D2190" w:rsidRDefault="001D7B60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7B48CE58" w14:textId="77777777" w:rsidR="001D7B60" w:rsidRPr="007D2190" w:rsidRDefault="001D7B60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F32C55" w:rsidRPr="007D2190" w14:paraId="63C63DEE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64DF1A3B" w14:textId="77777777" w:rsidR="00F32C55" w:rsidRPr="007D2190" w:rsidRDefault="00F32C55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Rug or carpet floor covering </w:t>
            </w:r>
          </w:p>
          <w:p w14:paraId="13DFC45B" w14:textId="5DFE4656" w:rsidR="00F32C55" w:rsidRPr="007D2190" w:rsidRDefault="00F32C55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7C81C5" w14:textId="7EDD4993" w:rsidR="00F32C55" w:rsidRPr="007D2190" w:rsidRDefault="00F32C55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B2A92" w14:textId="4A017479" w:rsidR="00F32C55" w:rsidRPr="007D2190" w:rsidRDefault="666CC2A6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ED123C" w14:textId="5F7D0C40" w:rsidR="00F32C55" w:rsidRPr="007D2190" w:rsidRDefault="45D3B350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54.0</w:t>
            </w:r>
            <w:r w:rsidR="7AAF1AFD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1C5B4366" w:rsidRPr="5D2EB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7AAF1AFD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58BE5547" w:rsidRPr="5D2EB60B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 w:rsidR="7AAF1AFD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6FE1508D" w14:textId="5B4BD554" w:rsidR="00F32C55" w:rsidRPr="007D2190" w:rsidRDefault="6459FE51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 = -0.7</w:t>
            </w:r>
            <w:r w:rsidR="63AC4D84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31DC1960" w14:textId="0743EECE" w:rsidR="00F32C55" w:rsidRPr="007D2190" w:rsidRDefault="6459FE51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</w:t>
            </w:r>
            <w:r w:rsidR="558BBC52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</w:tr>
      <w:tr w:rsidR="00F32C55" w:rsidRPr="007D2190" w14:paraId="7EC206B7" w14:textId="77777777" w:rsidTr="00A566E5">
        <w:trPr>
          <w:trHeight w:val="259"/>
        </w:trPr>
        <w:tc>
          <w:tcPr>
            <w:tcW w:w="1810" w:type="dxa"/>
            <w:vMerge/>
          </w:tcPr>
          <w:p w14:paraId="4742CD4B" w14:textId="77777777" w:rsidR="00F32C55" w:rsidRPr="007D2190" w:rsidRDefault="00F32C55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CA9D6C" w14:textId="56CCDD68" w:rsidR="00F32C55" w:rsidRPr="007D2190" w:rsidRDefault="00F32C55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 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0616A5" w14:textId="542D0EE8" w:rsidR="00F32C55" w:rsidRPr="007D2190" w:rsidRDefault="3B6972A3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F8CAF" w14:textId="70BA507B" w:rsidR="00F32C55" w:rsidRPr="007D2190" w:rsidRDefault="00786FAF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7</w:t>
            </w:r>
            <w:r w:rsidR="7AAF1AFD" w:rsidRPr="5D2EB60B">
              <w:rPr>
                <w:rFonts w:ascii="Arial" w:eastAsia="Times New Roman" w:hAnsi="Arial" w:cs="Arial"/>
                <w:sz w:val="20"/>
                <w:szCs w:val="20"/>
              </w:rPr>
              <w:t>3.</w:t>
            </w:r>
            <w:r w:rsidR="0FDDC331"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7AAF1AFD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2D63BC83" w:rsidRPr="5D2EB60B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7AAF1AFD" w:rsidRPr="5D2EB60B">
              <w:rPr>
                <w:rFonts w:ascii="Arial" w:eastAsia="Times New Roman" w:hAnsi="Arial" w:cs="Arial"/>
                <w:sz w:val="20"/>
                <w:szCs w:val="20"/>
              </w:rPr>
              <w:t>.9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37E50020" w14:textId="77777777" w:rsidR="00F32C55" w:rsidRPr="007D2190" w:rsidRDefault="00F32C55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67428A57" w14:textId="77777777" w:rsidR="00F32C55" w:rsidRPr="007D2190" w:rsidRDefault="00F32C55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57391E" w:rsidRPr="007D2190" w14:paraId="56233DBE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16663B57" w14:textId="14F4A388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Kerosene us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FF2C01" w14:textId="08325FD1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48136E" w14:textId="36AE66D6" w:rsidR="0057391E" w:rsidRPr="007D2190" w:rsidRDefault="25B10672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6C8E49C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1E408D" w14:textId="6C9BBCF1" w:rsidR="0057391E" w:rsidRPr="007D2190" w:rsidRDefault="5A02F3F3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62.9</w:t>
            </w:r>
            <w:r w:rsidR="4DEB6363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2F0F5CC4" w:rsidRPr="5D2EB60B">
              <w:rPr>
                <w:rFonts w:ascii="Arial" w:eastAsia="Times New Roman" w:hAnsi="Arial" w:cs="Arial"/>
                <w:sz w:val="20"/>
                <w:szCs w:val="20"/>
              </w:rPr>
              <w:t>2.6</w:t>
            </w:r>
            <w:r w:rsidR="4DEB6363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159F0FAE" w14:textId="09199CE3" w:rsidR="0057391E" w:rsidRPr="007D2190" w:rsidRDefault="00C81338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perm. test = -88.67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1229515E" w14:textId="36A45614" w:rsidR="0057391E" w:rsidRPr="007D2190" w:rsidRDefault="25B10672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6F83BDE4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9</w:t>
            </w:r>
            <w:r w:rsidR="00C81338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</w:tr>
      <w:tr w:rsidR="0057391E" w:rsidRPr="007D2190" w14:paraId="14756759" w14:textId="77777777" w:rsidTr="00A566E5">
        <w:trPr>
          <w:trHeight w:val="259"/>
        </w:trPr>
        <w:tc>
          <w:tcPr>
            <w:tcW w:w="1810" w:type="dxa"/>
            <w:vMerge/>
          </w:tcPr>
          <w:p w14:paraId="38AC026A" w14:textId="77777777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56F14" w14:textId="5B029CF3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E3328D" w14:textId="486ACACC" w:rsidR="0057391E" w:rsidRPr="007D2190" w:rsidRDefault="51FCD32F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70E5B" w14:textId="7EBBAEEC" w:rsidR="0057391E" w:rsidRPr="007D2190" w:rsidRDefault="0F40D40C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sz w:val="20"/>
                <w:szCs w:val="20"/>
              </w:rPr>
              <w:t>62.7</w:t>
            </w:r>
            <w:r w:rsidR="4DEB6363" w:rsidRPr="5D2EB60B">
              <w:rPr>
                <w:rFonts w:ascii="Arial" w:eastAsia="Times New Roman" w:hAnsi="Arial" w:cs="Arial"/>
                <w:sz w:val="20"/>
                <w:szCs w:val="20"/>
              </w:rPr>
              <w:t xml:space="preserve"> (</w:t>
            </w:r>
            <w:r w:rsidR="167D787E" w:rsidRPr="5D2EB60B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 w:rsidR="25B10672" w:rsidRPr="5D2EB60B">
              <w:rPr>
                <w:rFonts w:ascii="Arial" w:eastAsia="Times New Roman" w:hAnsi="Arial" w:cs="Arial"/>
                <w:sz w:val="20"/>
                <w:szCs w:val="20"/>
              </w:rPr>
              <w:t>.</w:t>
            </w:r>
            <w:r w:rsidR="5E1440E5" w:rsidRPr="5D2EB60B">
              <w:rPr>
                <w:rFonts w:ascii="Arial" w:eastAsia="Times New Roman" w:hAnsi="Arial" w:cs="Arial"/>
                <w:sz w:val="20"/>
                <w:szCs w:val="20"/>
              </w:rPr>
              <w:t>5</w:t>
            </w:r>
            <w:r w:rsidR="4DEB6363" w:rsidRPr="5D2EB60B">
              <w:rPr>
                <w:rFonts w:ascii="Arial" w:eastAsia="Times New Roman" w:hAnsi="Arial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338EAFAC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03F621A5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57391E" w:rsidRPr="007D2190" w14:paraId="1C862A69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1C2C0EDC" w14:textId="3E5DBA67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LPG us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42DBD8" w14:textId="2CC4D27E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F8EA13" w14:textId="01328A6D" w:rsidR="0057391E" w:rsidRPr="007D2190" w:rsidRDefault="7B31F076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8B75D" w14:textId="4F74C72C" w:rsidR="0057391E" w:rsidRPr="007D2190" w:rsidRDefault="30ADBCA3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3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4DA4AAA8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61F51036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6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right w:val="single" w:sz="4" w:space="0" w:color="auto"/>
            </w:tcBorders>
          </w:tcPr>
          <w:p w14:paraId="1EDF4A2C" w14:textId="66A09C31" w:rsidR="0057391E" w:rsidRPr="007D2190" w:rsidRDefault="30ADBCA3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t = -</w:t>
            </w:r>
            <w:r w:rsidR="2D3703DC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</w:t>
            </w: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3A128528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</w:tcPr>
          <w:p w14:paraId="772D3639" w14:textId="3A94FF6F" w:rsidR="0057391E" w:rsidRPr="007D2190" w:rsidRDefault="30ADBCA3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3A8AB09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2</w:t>
            </w:r>
          </w:p>
        </w:tc>
      </w:tr>
      <w:tr w:rsidR="0057391E" w:rsidRPr="007D2190" w14:paraId="1CDC4D1A" w14:textId="77777777" w:rsidTr="00A566E5">
        <w:trPr>
          <w:trHeight w:val="259"/>
        </w:trPr>
        <w:tc>
          <w:tcPr>
            <w:tcW w:w="1810" w:type="dxa"/>
            <w:vMerge/>
          </w:tcPr>
          <w:p w14:paraId="2C5C8B57" w14:textId="77777777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5A4E23" w14:textId="37525B10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748423" w14:textId="011813EE" w:rsidR="0057391E" w:rsidRPr="007D2190" w:rsidRDefault="30ADBCA3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422BF7CB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FDEA17" w14:textId="75DAFB40" w:rsidR="0057391E" w:rsidRPr="007D2190" w:rsidRDefault="1A830E73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7.1</w:t>
            </w:r>
            <w:r w:rsidR="30ADBCA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71E8FF1A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7</w:t>
            </w:r>
            <w:r w:rsidR="30ADBCA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right w:val="single" w:sz="4" w:space="0" w:color="auto"/>
            </w:tcBorders>
          </w:tcPr>
          <w:p w14:paraId="3C0A30C0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nil"/>
              <w:left w:val="single" w:sz="4" w:space="0" w:color="auto"/>
              <w:bottom w:val="single" w:sz="6" w:space="0" w:color="auto"/>
            </w:tcBorders>
          </w:tcPr>
          <w:p w14:paraId="6DFCF8A9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0B6C36" w:rsidRPr="007D2190" w14:paraId="76439590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14:paraId="2A957FD2" w14:textId="77777777" w:rsidR="000B6C36" w:rsidRPr="007D2190" w:rsidRDefault="000B6C36" w:rsidP="000B6C36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  <w:p w14:paraId="6245C684" w14:textId="44555296" w:rsidR="000B6C36" w:rsidRPr="007D2190" w:rsidRDefault="000B6C36" w:rsidP="000B6C36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Ethanol fuel us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DDA9B8" w14:textId="313999D3" w:rsidR="000B6C36" w:rsidRPr="007D2190" w:rsidRDefault="000B6C36" w:rsidP="000B6C36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C4C3AC" w14:textId="6CE5B481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3706F" w14:textId="5C91C81E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.7 (2.5)</w:t>
            </w:r>
          </w:p>
        </w:tc>
        <w:tc>
          <w:tcPr>
            <w:tcW w:w="1170" w:type="dxa"/>
            <w:vMerge w:val="restart"/>
            <w:tcBorders>
              <w:top w:val="single" w:sz="6" w:space="0" w:color="auto"/>
              <w:left w:val="single" w:sz="6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3D4D08B9" w14:textId="2F9C6C53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vMerge w:val="restart"/>
            <w:tcBorders>
              <w:top w:val="single" w:sz="6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4F54761A" w14:textId="25243A31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F27EA7" w:rsidRPr="007D2190" w14:paraId="559D4B38" w14:textId="77777777" w:rsidTr="00A566E5">
        <w:trPr>
          <w:trHeight w:val="259"/>
        </w:trPr>
        <w:tc>
          <w:tcPr>
            <w:tcW w:w="1810" w:type="dxa"/>
            <w:vMerge/>
            <w:tcBorders>
              <w:bottom w:val="single" w:sz="4" w:space="0" w:color="auto"/>
            </w:tcBorders>
          </w:tcPr>
          <w:p w14:paraId="19CDB884" w14:textId="77777777" w:rsidR="00F27EA7" w:rsidRPr="007D2190" w:rsidRDefault="00F27EA7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42C5588" w14:textId="5F6D2BB7" w:rsidR="00F27EA7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3D9F103" w14:textId="2D768470" w:rsidR="00F27EA7" w:rsidRPr="007D2190" w:rsidRDefault="00C55445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4AFFD92E" w14:textId="20E2D37B" w:rsidR="00F27EA7" w:rsidRPr="007D2190" w:rsidRDefault="5D39CDE5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77D99290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</w:t>
            </w:r>
            <w:r w:rsidR="49D724FB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1.</w:t>
            </w:r>
            <w:r w:rsidR="7A2F23D7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</w:t>
            </w:r>
            <w:r w:rsidR="49D724FB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43B926D" w14:textId="77777777" w:rsidR="00F27EA7" w:rsidRPr="007D2190" w:rsidRDefault="00F27EA7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0C6D3BD6" w14:textId="77777777" w:rsidR="00F27EA7" w:rsidRPr="007D2190" w:rsidRDefault="00F27EA7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  <w:tr w:rsidR="0057391E" w:rsidRPr="007D2190" w14:paraId="15474082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14:paraId="02E49C77" w14:textId="69828A59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Electricity only - no other fuels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75327F9" w14:textId="50027157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C312B69" w14:textId="38D7E39C" w:rsidR="0057391E" w:rsidRPr="007D2190" w:rsidRDefault="0D3DAFA9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7675E766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55B5594" w14:textId="3873C678" w:rsidR="0057391E" w:rsidRPr="007D2190" w:rsidRDefault="13956533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bookmarkStart w:id="1" w:name="_Hlk206744299"/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6.3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2323BAA5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0D3DAFA9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4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  <w:bookmarkEnd w:id="1"/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0BEEE11E" w14:textId="42F82588" w:rsidR="0057391E" w:rsidRPr="007D2190" w:rsidRDefault="00DA4F3B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663EE0E9" w14:textId="1CC0F682" w:rsidR="0057391E" w:rsidRPr="007D2190" w:rsidRDefault="00DA4F3B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57391E" w:rsidRPr="007D2190" w14:paraId="4E6A8422" w14:textId="77777777" w:rsidTr="00A566E5">
        <w:trPr>
          <w:trHeight w:val="259"/>
        </w:trPr>
        <w:tc>
          <w:tcPr>
            <w:tcW w:w="1810" w:type="dxa"/>
            <w:vMerge/>
            <w:tcBorders>
              <w:top w:val="single" w:sz="12" w:space="0" w:color="000000" w:themeColor="text1"/>
              <w:bottom w:val="single" w:sz="4" w:space="0" w:color="auto"/>
            </w:tcBorders>
          </w:tcPr>
          <w:p w14:paraId="5A1AD9EE" w14:textId="77777777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3276570" w14:textId="675BF549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96B5BB2" w14:textId="72F684FC" w:rsidR="0057391E" w:rsidRPr="007D2190" w:rsidRDefault="00DA4F3B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6A9859F" w14:textId="4503E5BD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00DA4F3B"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.8</w:t>
            </w:r>
          </w:p>
        </w:tc>
        <w:tc>
          <w:tcPr>
            <w:tcW w:w="1170" w:type="dxa"/>
            <w:vMerge/>
            <w:tcBorders>
              <w:top w:val="single" w:sz="12" w:space="0" w:color="000000" w:themeColor="text1"/>
              <w:bottom w:val="single" w:sz="4" w:space="0" w:color="auto"/>
              <w:right w:val="single" w:sz="4" w:space="0" w:color="auto"/>
            </w:tcBorders>
          </w:tcPr>
          <w:p w14:paraId="0077E2F5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124A7B57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391E" w:rsidRPr="007D2190" w14:paraId="47E2BAD4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14:paraId="2314C198" w14:textId="6026398B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Cigarette and/or marijuana smoke in the hom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E53ABD9" w14:textId="357A843B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AF4968D" w14:textId="4C91C8FA" w:rsidR="0057391E" w:rsidRPr="007D2190" w:rsidRDefault="2CFBF362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282CE70F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440564C" w14:textId="40D4C6C6" w:rsidR="0057391E" w:rsidRPr="007D2190" w:rsidRDefault="035AA03F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5.4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2CFBF362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2CFBF362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233B687E" w14:textId="70F64A6B" w:rsidR="0057391E" w:rsidRPr="007D2190" w:rsidRDefault="00114965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39247D2B" w14:textId="7BC6B9C1" w:rsidR="0057391E" w:rsidRPr="007D2190" w:rsidRDefault="00114965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--</w:t>
            </w:r>
          </w:p>
        </w:tc>
      </w:tr>
      <w:tr w:rsidR="0057391E" w:rsidRPr="007D2190" w14:paraId="529191C8" w14:textId="77777777" w:rsidTr="00A566E5">
        <w:trPr>
          <w:trHeight w:val="259"/>
        </w:trPr>
        <w:tc>
          <w:tcPr>
            <w:tcW w:w="18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EF98A5F" w14:textId="77777777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63E4CCF" w14:textId="35929334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F156310" w14:textId="3DDA7DA9" w:rsidR="0057391E" w:rsidRPr="007D2190" w:rsidRDefault="06F332D6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28629B1" w14:textId="02138D2C" w:rsidR="0057391E" w:rsidRPr="007D2190" w:rsidRDefault="51E33F8B" w:rsidP="00C02127">
            <w:pPr>
              <w:spacing w:line="259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2.2</w:t>
            </w:r>
          </w:p>
        </w:tc>
        <w:tc>
          <w:tcPr>
            <w:tcW w:w="117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FFA2CB6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1B9231EA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B6C36" w:rsidRPr="007D2190" w14:paraId="37255A2C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</w:tcPr>
          <w:p w14:paraId="524451A0" w14:textId="2F011729" w:rsidR="000B6C36" w:rsidRPr="007D2190" w:rsidRDefault="000B6C36" w:rsidP="000B6C36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Burning mosquito repellent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1FC53D9" w14:textId="57E25D2E" w:rsidR="000B6C36" w:rsidRPr="007D2190" w:rsidRDefault="000B6C36" w:rsidP="000B6C36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82974CF" w14:textId="431B7D1E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19732642" w14:textId="4250393E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4.9 (2.1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auto"/>
              <w:bottom w:val="single" w:sz="12" w:space="0" w:color="000000" w:themeColor="text1"/>
              <w:right w:val="single" w:sz="4" w:space="0" w:color="auto"/>
            </w:tcBorders>
          </w:tcPr>
          <w:p w14:paraId="718F6B85" w14:textId="194ABE35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6" w:space="0" w:color="auto"/>
            </w:tcBorders>
          </w:tcPr>
          <w:p w14:paraId="261CBA57" w14:textId="636FC866" w:rsidR="000B6C36" w:rsidRPr="007D2190" w:rsidRDefault="000B6C36" w:rsidP="000B6C36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</w:tr>
      <w:tr w:rsidR="0057391E" w:rsidRPr="007D2190" w14:paraId="6C09BB3B" w14:textId="77777777" w:rsidTr="00A566E5">
        <w:trPr>
          <w:trHeight w:val="259"/>
        </w:trPr>
        <w:tc>
          <w:tcPr>
            <w:tcW w:w="18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27E8357" w14:textId="77777777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A818B3A" w14:textId="4C60BA1F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6C71C31" w14:textId="2B5243CB" w:rsidR="0057391E" w:rsidRPr="007D2190" w:rsidRDefault="00EC52F2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F9161D6" w14:textId="10B47F0D" w:rsidR="0057391E" w:rsidRPr="007D2190" w:rsidRDefault="3F116D32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86.7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5F8C8A2C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63D61C2A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432FD146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3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32701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top w:val="single" w:sz="12" w:space="0" w:color="000000" w:themeColor="text1"/>
              <w:left w:val="single" w:sz="4" w:space="0" w:color="auto"/>
              <w:bottom w:val="single" w:sz="4" w:space="0" w:color="auto"/>
            </w:tcBorders>
          </w:tcPr>
          <w:p w14:paraId="31DC5085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57391E" w:rsidRPr="007D2190" w14:paraId="6EFE1DC5" w14:textId="77777777" w:rsidTr="00A566E5">
        <w:trPr>
          <w:trHeight w:val="259"/>
        </w:trPr>
        <w:tc>
          <w:tcPr>
            <w:tcW w:w="1810" w:type="dxa"/>
            <w:vMerge w:val="restart"/>
            <w:tcBorders>
              <w:top w:val="single" w:sz="4" w:space="0" w:color="auto"/>
              <w:left w:val="single" w:sz="6" w:space="0" w:color="000000" w:themeColor="text1"/>
              <w:right w:val="single" w:sz="6" w:space="0" w:color="000000" w:themeColor="text1"/>
            </w:tcBorders>
          </w:tcPr>
          <w:p w14:paraId="592EB6DF" w14:textId="25C8FB24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Burning candles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702A6CAA" w14:textId="2A574F33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No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697A5ED" w14:textId="777AD99B" w:rsidR="0057391E" w:rsidRPr="007D2190" w:rsidRDefault="399A0BD6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</w:t>
            </w:r>
            <w:r w:rsidR="7D3443F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22C54BCB" w14:textId="3444BE09" w:rsidR="0057391E" w:rsidRPr="007D2190" w:rsidRDefault="40122AA8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4</w:t>
            </w:r>
            <w:r w:rsidR="399A0BD6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02F6BDEB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601C07BC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</w:t>
            </w:r>
            <w:r w:rsidR="399A0BD6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.</w:t>
            </w:r>
            <w:r w:rsidR="42C9607D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4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6" w:space="0" w:color="auto"/>
              <w:right w:val="single" w:sz="4" w:space="0" w:color="auto"/>
            </w:tcBorders>
          </w:tcPr>
          <w:p w14:paraId="05F9644B" w14:textId="4C3B39EF" w:rsidR="0057391E" w:rsidRPr="007D2190" w:rsidRDefault="399A0BD6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</w:t>
            </w:r>
            <w:r w:rsidR="26505F44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outset" w:sz="6" w:space="0" w:color="auto"/>
              <w:right w:val="single" w:sz="6" w:space="0" w:color="auto"/>
            </w:tcBorders>
          </w:tcPr>
          <w:p w14:paraId="4B8957E7" w14:textId="172A576D" w:rsidR="0057391E" w:rsidRPr="007D2190" w:rsidRDefault="399A0BD6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</w:t>
            </w:r>
            <w:r w:rsidR="46DC4662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8</w:t>
            </w:r>
          </w:p>
        </w:tc>
      </w:tr>
      <w:tr w:rsidR="0057391E" w:rsidRPr="007D2190" w14:paraId="78B4D430" w14:textId="77777777" w:rsidTr="00A566E5">
        <w:trPr>
          <w:trHeight w:val="259"/>
        </w:trPr>
        <w:tc>
          <w:tcPr>
            <w:tcW w:w="1810" w:type="dxa"/>
            <w:vMerge/>
            <w:tcBorders>
              <w:top w:val="single" w:sz="4" w:space="0" w:color="auto"/>
            </w:tcBorders>
          </w:tcPr>
          <w:p w14:paraId="50C71DDC" w14:textId="77777777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01D16900" w14:textId="4C3D20E2" w:rsidR="0057391E" w:rsidRPr="007D2190" w:rsidRDefault="0057391E" w:rsidP="00F27EA7">
            <w:pPr>
              <w:textAlignment w:val="baseline"/>
              <w:rPr>
                <w:rFonts w:ascii="Arial" w:eastAsia="Times New Roman" w:hAnsi="Arial" w:cs="Arial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sz w:val="20"/>
                <w:szCs w:val="20"/>
              </w:rPr>
              <w:t>Ye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59B5E3F0" w14:textId="72FCB40F" w:rsidR="0057391E" w:rsidRPr="007D2190" w:rsidRDefault="00C3012B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7D2190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1F65E35" w14:textId="1E4EAB61" w:rsidR="0057391E" w:rsidRPr="007D2190" w:rsidRDefault="0AD17107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60.0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(</w:t>
            </w:r>
            <w:r w:rsidR="40C66B06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2.4</w:t>
            </w:r>
            <w:r w:rsidR="4DEB6363" w:rsidRPr="5D2EB60B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7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5388F6F0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outset" w:sz="6" w:space="0" w:color="auto"/>
            </w:tcBorders>
          </w:tcPr>
          <w:p w14:paraId="48762D4E" w14:textId="77777777" w:rsidR="0057391E" w:rsidRPr="007D2190" w:rsidRDefault="0057391E" w:rsidP="00F27EA7">
            <w:pPr>
              <w:jc w:val="center"/>
              <w:textAlignment w:val="baseline"/>
              <w:rPr>
                <w:rFonts w:ascii="Arial" w:eastAsia="Times New Roman" w:hAnsi="Arial" w:cs="Arial"/>
                <w:color w:val="D13438"/>
                <w:sz w:val="20"/>
                <w:szCs w:val="20"/>
                <w:u w:val="single"/>
              </w:rPr>
            </w:pPr>
          </w:p>
        </w:tc>
      </w:tr>
    </w:tbl>
    <w:p w14:paraId="3A51E9CC" w14:textId="0433CE4C" w:rsidR="00B60FAE" w:rsidRPr="00ED7E90" w:rsidRDefault="00B60FAE" w:rsidP="5D2EB60B">
      <w:pPr>
        <w:rPr>
          <w:rFonts w:ascii="Arial" w:hAnsi="Arial" w:cs="Arial"/>
          <w:sz w:val="20"/>
          <w:szCs w:val="20"/>
        </w:rPr>
      </w:pPr>
      <w:r w:rsidRPr="5D2EB60B">
        <w:rPr>
          <w:rFonts w:ascii="Arial" w:hAnsi="Arial" w:cs="Arial"/>
          <w:sz w:val="20"/>
          <w:szCs w:val="20"/>
        </w:rPr>
        <w:t>IQR, interquartile range</w:t>
      </w:r>
      <w:r w:rsidR="00ED7E90" w:rsidRPr="5D2EB60B">
        <w:rPr>
          <w:rFonts w:ascii="Arial" w:hAnsi="Arial" w:cs="Arial"/>
          <w:sz w:val="20"/>
          <w:szCs w:val="20"/>
        </w:rPr>
        <w:t xml:space="preserve">. </w:t>
      </w:r>
      <w:r w:rsidR="6F007283" w:rsidRPr="5D2EB60B">
        <w:rPr>
          <w:rFonts w:ascii="Arial" w:hAnsi="Arial" w:cs="Arial"/>
          <w:sz w:val="20"/>
          <w:szCs w:val="20"/>
        </w:rPr>
        <w:t>Geo. mean, geometric mean. G</w:t>
      </w:r>
      <w:r w:rsidR="6F007283" w:rsidRPr="5D2EB60B">
        <w:rPr>
          <w:rFonts w:ascii="Arial" w:eastAsia="Arial" w:hAnsi="Arial" w:cs="Arial"/>
          <w:sz w:val="20"/>
          <w:szCs w:val="20"/>
        </w:rPr>
        <w:t>SD, geometric standard deviation</w:t>
      </w:r>
      <w:r w:rsidR="4B4C8F6A" w:rsidRPr="5D2EB60B">
        <w:rPr>
          <w:rFonts w:ascii="Arial" w:eastAsia="Arial" w:hAnsi="Arial" w:cs="Arial"/>
          <w:sz w:val="20"/>
          <w:szCs w:val="20"/>
        </w:rPr>
        <w:t>.</w:t>
      </w:r>
      <w:r w:rsidR="008765AF">
        <w:rPr>
          <w:rFonts w:ascii="Arial" w:eastAsia="Arial" w:hAnsi="Arial" w:cs="Arial"/>
          <w:sz w:val="20"/>
          <w:szCs w:val="20"/>
        </w:rPr>
        <w:t xml:space="preserve"> </w:t>
      </w:r>
      <w:r w:rsidR="008765AF">
        <w:rPr>
          <w:rFonts w:ascii="Arial" w:eastAsia="Times New Roman" w:hAnsi="Arial" w:cs="Arial"/>
          <w:sz w:val="20"/>
          <w:szCs w:val="20"/>
        </w:rPr>
        <w:t>Perm. test, test statistic of two-sample permutation test (for cell counts &lt; 5).</w:t>
      </w:r>
      <w:r w:rsidR="00A939DA">
        <w:rPr>
          <w:rFonts w:ascii="Arial" w:eastAsia="Times New Roman" w:hAnsi="Arial" w:cs="Arial"/>
          <w:sz w:val="20"/>
          <w:szCs w:val="20"/>
        </w:rPr>
        <w:t xml:space="preserve"> Note: test statistics not calculated for groups with &lt; </w:t>
      </w:r>
      <w:r w:rsidR="000B6C36">
        <w:rPr>
          <w:rFonts w:ascii="Arial" w:eastAsia="Times New Roman" w:hAnsi="Arial" w:cs="Arial"/>
          <w:sz w:val="20"/>
          <w:szCs w:val="20"/>
        </w:rPr>
        <w:t>3</w:t>
      </w:r>
      <w:r w:rsidR="00A939DA">
        <w:rPr>
          <w:rFonts w:ascii="Arial" w:eastAsia="Times New Roman" w:hAnsi="Arial" w:cs="Arial"/>
          <w:sz w:val="20"/>
          <w:szCs w:val="20"/>
        </w:rPr>
        <w:t xml:space="preserve"> observations.  </w:t>
      </w:r>
    </w:p>
    <w:p w14:paraId="3D7BF19A" w14:textId="5B585953" w:rsidR="007D2190" w:rsidRPr="004E4688" w:rsidRDefault="007D2190" w:rsidP="00C061CA">
      <w:pPr>
        <w:rPr>
          <w:rFonts w:ascii="Arial" w:hAnsi="Arial" w:cs="Arial"/>
          <w:b/>
          <w:bCs/>
          <w:sz w:val="20"/>
          <w:szCs w:val="20"/>
        </w:rPr>
      </w:pPr>
    </w:p>
    <w:sectPr w:rsidR="007D2190" w:rsidRPr="004E4688" w:rsidSect="002A3995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4DA99" w14:textId="77777777" w:rsidR="00764E32" w:rsidRDefault="00764E32" w:rsidP="00FD62CC">
      <w:r>
        <w:separator/>
      </w:r>
    </w:p>
  </w:endnote>
  <w:endnote w:type="continuationSeparator" w:id="0">
    <w:p w14:paraId="78195D04" w14:textId="77777777" w:rsidR="00764E32" w:rsidRDefault="00764E32" w:rsidP="00FD62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264A4" w14:textId="77777777" w:rsidR="00764E32" w:rsidRDefault="00764E32" w:rsidP="00FD62CC">
      <w:r>
        <w:separator/>
      </w:r>
    </w:p>
  </w:footnote>
  <w:footnote w:type="continuationSeparator" w:id="0">
    <w:p w14:paraId="15788AA1" w14:textId="77777777" w:rsidR="00764E32" w:rsidRDefault="00764E32" w:rsidP="00FD62C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989160" w14:textId="77777777" w:rsidR="00000000" w:rsidRDefault="00000000" w:rsidP="00F57A3B">
    <w:pPr>
      <w:pStyle w:val="Head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B2AFB9" wp14:editId="260C0860">
              <wp:simplePos x="0" y="0"/>
              <wp:positionH relativeFrom="column">
                <wp:posOffset>20955</wp:posOffset>
              </wp:positionH>
              <wp:positionV relativeFrom="paragraph">
                <wp:posOffset>657063</wp:posOffset>
              </wp:positionV>
              <wp:extent cx="5560695" cy="14605"/>
              <wp:effectExtent l="0" t="0" r="14605" b="23495"/>
              <wp:wrapNone/>
              <wp:docPr id="2" name="Straight Connector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560695" cy="14605"/>
                      </a:xfrm>
                      <a:prstGeom prst="line">
                        <a:avLst/>
                      </a:prstGeom>
                      <a:ln>
                        <a:solidFill>
                          <a:srgbClr val="193A65"/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line w14:anchorId="75D73CEC" id="Straight Connector 2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65pt,51.75pt" to="439.5pt,5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" strokecolor="#193a65" strokeweight=".5pt">
              <v:stroke joinstyle="miter"/>
            </v:line>
          </w:pict>
        </mc:Fallback>
      </mc:AlternateContent>
    </w:r>
    <w:r>
      <w:rPr>
        <w:noProof/>
      </w:rPr>
      <w:drawing>
        <wp:inline distT="0" distB="0" distL="0" distR="0" wp14:anchorId="36AA1F3F" wp14:editId="377D7B98">
          <wp:extent cx="1281325" cy="100584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LOS Logo copy 00px wide copy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290467" cy="1013016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30DB378" w14:textId="77777777" w:rsidR="00000000" w:rsidRDefault="00000000" w:rsidP="00F57A3B">
    <w:pPr>
      <w:pStyle w:val="Header"/>
      <w:jc w:val="cen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06B"/>
    <w:rsid w:val="00010136"/>
    <w:rsid w:val="00016955"/>
    <w:rsid w:val="0001D19B"/>
    <w:rsid w:val="00021713"/>
    <w:rsid w:val="00036486"/>
    <w:rsid w:val="000525A0"/>
    <w:rsid w:val="00082D9E"/>
    <w:rsid w:val="0009409C"/>
    <w:rsid w:val="000B5563"/>
    <w:rsid w:val="000B6C36"/>
    <w:rsid w:val="000D1F74"/>
    <w:rsid w:val="000E0164"/>
    <w:rsid w:val="000E3B15"/>
    <w:rsid w:val="00105D37"/>
    <w:rsid w:val="00110572"/>
    <w:rsid w:val="00113C4C"/>
    <w:rsid w:val="00114965"/>
    <w:rsid w:val="00123036"/>
    <w:rsid w:val="0012348B"/>
    <w:rsid w:val="0013040D"/>
    <w:rsid w:val="0013606B"/>
    <w:rsid w:val="00141C86"/>
    <w:rsid w:val="0014742F"/>
    <w:rsid w:val="0014F59F"/>
    <w:rsid w:val="00150927"/>
    <w:rsid w:val="0015115A"/>
    <w:rsid w:val="00160EE2"/>
    <w:rsid w:val="00170A50"/>
    <w:rsid w:val="00177A98"/>
    <w:rsid w:val="001A4047"/>
    <w:rsid w:val="001C1AFE"/>
    <w:rsid w:val="001C7757"/>
    <w:rsid w:val="001D6763"/>
    <w:rsid w:val="001D7B60"/>
    <w:rsid w:val="001E3E81"/>
    <w:rsid w:val="00221B25"/>
    <w:rsid w:val="0022421E"/>
    <w:rsid w:val="002310A7"/>
    <w:rsid w:val="00243A50"/>
    <w:rsid w:val="002503AA"/>
    <w:rsid w:val="0025709B"/>
    <w:rsid w:val="00273FD4"/>
    <w:rsid w:val="00275453"/>
    <w:rsid w:val="0027714C"/>
    <w:rsid w:val="00294A89"/>
    <w:rsid w:val="00295CD3"/>
    <w:rsid w:val="00296649"/>
    <w:rsid w:val="002A3C0C"/>
    <w:rsid w:val="002B2D70"/>
    <w:rsid w:val="002D1328"/>
    <w:rsid w:val="002D17CF"/>
    <w:rsid w:val="002D56A8"/>
    <w:rsid w:val="002E2F7C"/>
    <w:rsid w:val="002E6280"/>
    <w:rsid w:val="002F372C"/>
    <w:rsid w:val="003400EE"/>
    <w:rsid w:val="00345245"/>
    <w:rsid w:val="00365FD6"/>
    <w:rsid w:val="003811D8"/>
    <w:rsid w:val="003963BA"/>
    <w:rsid w:val="003B48C7"/>
    <w:rsid w:val="003E1E71"/>
    <w:rsid w:val="003E575F"/>
    <w:rsid w:val="003F13E1"/>
    <w:rsid w:val="003F3B91"/>
    <w:rsid w:val="003F794A"/>
    <w:rsid w:val="00401B4C"/>
    <w:rsid w:val="004140D5"/>
    <w:rsid w:val="00445030"/>
    <w:rsid w:val="004465FB"/>
    <w:rsid w:val="004546FF"/>
    <w:rsid w:val="004852A4"/>
    <w:rsid w:val="004A3848"/>
    <w:rsid w:val="004A7EEF"/>
    <w:rsid w:val="004B71D6"/>
    <w:rsid w:val="004D5E61"/>
    <w:rsid w:val="004E4688"/>
    <w:rsid w:val="004F3C2F"/>
    <w:rsid w:val="004F5407"/>
    <w:rsid w:val="004F668B"/>
    <w:rsid w:val="004F8BA0"/>
    <w:rsid w:val="00514E68"/>
    <w:rsid w:val="005256C7"/>
    <w:rsid w:val="00541829"/>
    <w:rsid w:val="005477DB"/>
    <w:rsid w:val="00553292"/>
    <w:rsid w:val="005604E9"/>
    <w:rsid w:val="00564AF4"/>
    <w:rsid w:val="0057391E"/>
    <w:rsid w:val="0058385A"/>
    <w:rsid w:val="00590102"/>
    <w:rsid w:val="00594936"/>
    <w:rsid w:val="005A240B"/>
    <w:rsid w:val="005B2D81"/>
    <w:rsid w:val="005D7483"/>
    <w:rsid w:val="005E0B21"/>
    <w:rsid w:val="005F0221"/>
    <w:rsid w:val="005F6710"/>
    <w:rsid w:val="005F758C"/>
    <w:rsid w:val="00600D7B"/>
    <w:rsid w:val="006221DC"/>
    <w:rsid w:val="00625B76"/>
    <w:rsid w:val="00640DDD"/>
    <w:rsid w:val="00641E53"/>
    <w:rsid w:val="006504D8"/>
    <w:rsid w:val="00675387"/>
    <w:rsid w:val="00680183"/>
    <w:rsid w:val="00682A4F"/>
    <w:rsid w:val="006B3FEF"/>
    <w:rsid w:val="006D6B35"/>
    <w:rsid w:val="006E76C1"/>
    <w:rsid w:val="006F00D8"/>
    <w:rsid w:val="006F0F73"/>
    <w:rsid w:val="006F6FE2"/>
    <w:rsid w:val="00712073"/>
    <w:rsid w:val="00717901"/>
    <w:rsid w:val="0072405A"/>
    <w:rsid w:val="00733B29"/>
    <w:rsid w:val="007538AC"/>
    <w:rsid w:val="00755290"/>
    <w:rsid w:val="00764E32"/>
    <w:rsid w:val="00786FAF"/>
    <w:rsid w:val="0078749E"/>
    <w:rsid w:val="00797929"/>
    <w:rsid w:val="007B30C8"/>
    <w:rsid w:val="007C3750"/>
    <w:rsid w:val="007C742C"/>
    <w:rsid w:val="007D0C23"/>
    <w:rsid w:val="007D2190"/>
    <w:rsid w:val="007D30CE"/>
    <w:rsid w:val="007E1E0A"/>
    <w:rsid w:val="007E5021"/>
    <w:rsid w:val="00811FC5"/>
    <w:rsid w:val="00813867"/>
    <w:rsid w:val="00820D86"/>
    <w:rsid w:val="00822081"/>
    <w:rsid w:val="00835838"/>
    <w:rsid w:val="008439A6"/>
    <w:rsid w:val="00847E8D"/>
    <w:rsid w:val="008606F3"/>
    <w:rsid w:val="00861677"/>
    <w:rsid w:val="00872318"/>
    <w:rsid w:val="008765AF"/>
    <w:rsid w:val="00876B2D"/>
    <w:rsid w:val="008945FE"/>
    <w:rsid w:val="008A28CD"/>
    <w:rsid w:val="008C0BE9"/>
    <w:rsid w:val="008C6019"/>
    <w:rsid w:val="008C61F2"/>
    <w:rsid w:val="008D03EA"/>
    <w:rsid w:val="008E56D3"/>
    <w:rsid w:val="008F13F1"/>
    <w:rsid w:val="009023CB"/>
    <w:rsid w:val="00902FFC"/>
    <w:rsid w:val="009054CE"/>
    <w:rsid w:val="00910EEE"/>
    <w:rsid w:val="00915375"/>
    <w:rsid w:val="00922873"/>
    <w:rsid w:val="009307BC"/>
    <w:rsid w:val="0093514A"/>
    <w:rsid w:val="00943A93"/>
    <w:rsid w:val="00960C38"/>
    <w:rsid w:val="00970446"/>
    <w:rsid w:val="009713DC"/>
    <w:rsid w:val="0098034D"/>
    <w:rsid w:val="009803D0"/>
    <w:rsid w:val="00981B04"/>
    <w:rsid w:val="009A2434"/>
    <w:rsid w:val="009A3020"/>
    <w:rsid w:val="009A50CC"/>
    <w:rsid w:val="009B2475"/>
    <w:rsid w:val="009F32EC"/>
    <w:rsid w:val="009F63A7"/>
    <w:rsid w:val="00A128AC"/>
    <w:rsid w:val="00A24DAC"/>
    <w:rsid w:val="00A32CF0"/>
    <w:rsid w:val="00A339E9"/>
    <w:rsid w:val="00A555B5"/>
    <w:rsid w:val="00A566E5"/>
    <w:rsid w:val="00A60019"/>
    <w:rsid w:val="00A62037"/>
    <w:rsid w:val="00A70C31"/>
    <w:rsid w:val="00A717CB"/>
    <w:rsid w:val="00A8289E"/>
    <w:rsid w:val="00A87F86"/>
    <w:rsid w:val="00A939DA"/>
    <w:rsid w:val="00A97278"/>
    <w:rsid w:val="00AA0479"/>
    <w:rsid w:val="00AB2C74"/>
    <w:rsid w:val="00AB48BF"/>
    <w:rsid w:val="00AC58F6"/>
    <w:rsid w:val="00AC62D3"/>
    <w:rsid w:val="00AC7025"/>
    <w:rsid w:val="00AD62B6"/>
    <w:rsid w:val="00AE7435"/>
    <w:rsid w:val="00AF1045"/>
    <w:rsid w:val="00AF1CC9"/>
    <w:rsid w:val="00B0001A"/>
    <w:rsid w:val="00B02045"/>
    <w:rsid w:val="00B0221A"/>
    <w:rsid w:val="00B14744"/>
    <w:rsid w:val="00B1608E"/>
    <w:rsid w:val="00B1627E"/>
    <w:rsid w:val="00B1B696"/>
    <w:rsid w:val="00B33932"/>
    <w:rsid w:val="00B339AF"/>
    <w:rsid w:val="00B40A2A"/>
    <w:rsid w:val="00B41A2B"/>
    <w:rsid w:val="00B44F96"/>
    <w:rsid w:val="00B455C6"/>
    <w:rsid w:val="00B60FAE"/>
    <w:rsid w:val="00B61C4D"/>
    <w:rsid w:val="00B65747"/>
    <w:rsid w:val="00B91A17"/>
    <w:rsid w:val="00BA6B04"/>
    <w:rsid w:val="00BB042C"/>
    <w:rsid w:val="00BB2227"/>
    <w:rsid w:val="00BC56C8"/>
    <w:rsid w:val="00BE4847"/>
    <w:rsid w:val="00BE54F0"/>
    <w:rsid w:val="00C02127"/>
    <w:rsid w:val="00C03474"/>
    <w:rsid w:val="00C061CA"/>
    <w:rsid w:val="00C21669"/>
    <w:rsid w:val="00C27FEE"/>
    <w:rsid w:val="00C3012B"/>
    <w:rsid w:val="00C30F7E"/>
    <w:rsid w:val="00C51BA3"/>
    <w:rsid w:val="00C55445"/>
    <w:rsid w:val="00C60EDB"/>
    <w:rsid w:val="00C6720E"/>
    <w:rsid w:val="00C70D4F"/>
    <w:rsid w:val="00C73D3C"/>
    <w:rsid w:val="00C769E2"/>
    <w:rsid w:val="00C81338"/>
    <w:rsid w:val="00C81BB5"/>
    <w:rsid w:val="00C84FC5"/>
    <w:rsid w:val="00C921C8"/>
    <w:rsid w:val="00C94C02"/>
    <w:rsid w:val="00C95FAB"/>
    <w:rsid w:val="00CC04D3"/>
    <w:rsid w:val="00CD5EAA"/>
    <w:rsid w:val="00CE2210"/>
    <w:rsid w:val="00CF410D"/>
    <w:rsid w:val="00D1271C"/>
    <w:rsid w:val="00D13A13"/>
    <w:rsid w:val="00D1FE67"/>
    <w:rsid w:val="00D20E37"/>
    <w:rsid w:val="00D272D6"/>
    <w:rsid w:val="00D55892"/>
    <w:rsid w:val="00D600A1"/>
    <w:rsid w:val="00D72C1F"/>
    <w:rsid w:val="00D7312C"/>
    <w:rsid w:val="00D92D3D"/>
    <w:rsid w:val="00DA1768"/>
    <w:rsid w:val="00DA4F3B"/>
    <w:rsid w:val="00DA52F4"/>
    <w:rsid w:val="00DB5504"/>
    <w:rsid w:val="00DD401E"/>
    <w:rsid w:val="00DD4FA4"/>
    <w:rsid w:val="00DE3F7F"/>
    <w:rsid w:val="00DF3618"/>
    <w:rsid w:val="00E10FEE"/>
    <w:rsid w:val="00E13208"/>
    <w:rsid w:val="00E15235"/>
    <w:rsid w:val="00E3017B"/>
    <w:rsid w:val="00E318E9"/>
    <w:rsid w:val="00E31E67"/>
    <w:rsid w:val="00E500B6"/>
    <w:rsid w:val="00E71098"/>
    <w:rsid w:val="00E73ABB"/>
    <w:rsid w:val="00E74D6F"/>
    <w:rsid w:val="00EA45EF"/>
    <w:rsid w:val="00EB23C8"/>
    <w:rsid w:val="00EB4784"/>
    <w:rsid w:val="00EC2D47"/>
    <w:rsid w:val="00EC52F2"/>
    <w:rsid w:val="00ED3983"/>
    <w:rsid w:val="00ED7E90"/>
    <w:rsid w:val="00EE0A86"/>
    <w:rsid w:val="00EF3D0C"/>
    <w:rsid w:val="00F00BB4"/>
    <w:rsid w:val="00F029BD"/>
    <w:rsid w:val="00F02B92"/>
    <w:rsid w:val="00F10A33"/>
    <w:rsid w:val="00F10AC8"/>
    <w:rsid w:val="00F13B2C"/>
    <w:rsid w:val="00F23BE1"/>
    <w:rsid w:val="00F2613D"/>
    <w:rsid w:val="00F272DA"/>
    <w:rsid w:val="00F27EA7"/>
    <w:rsid w:val="00F32C55"/>
    <w:rsid w:val="00F4205C"/>
    <w:rsid w:val="00F50CA2"/>
    <w:rsid w:val="00F520C1"/>
    <w:rsid w:val="00F5311C"/>
    <w:rsid w:val="00F6150B"/>
    <w:rsid w:val="00F805D3"/>
    <w:rsid w:val="00F91124"/>
    <w:rsid w:val="00FA5E98"/>
    <w:rsid w:val="00FB0171"/>
    <w:rsid w:val="00FB2010"/>
    <w:rsid w:val="00FB6452"/>
    <w:rsid w:val="00FB7E28"/>
    <w:rsid w:val="00FD62CC"/>
    <w:rsid w:val="00FE2E8D"/>
    <w:rsid w:val="00FE7E82"/>
    <w:rsid w:val="00FF5EC6"/>
    <w:rsid w:val="0116FDB2"/>
    <w:rsid w:val="012EFA9D"/>
    <w:rsid w:val="012FE6D4"/>
    <w:rsid w:val="0165AE56"/>
    <w:rsid w:val="0196BB95"/>
    <w:rsid w:val="01B3C2D4"/>
    <w:rsid w:val="0228C5E7"/>
    <w:rsid w:val="025FD119"/>
    <w:rsid w:val="0282E21A"/>
    <w:rsid w:val="02992609"/>
    <w:rsid w:val="02E5A01C"/>
    <w:rsid w:val="02E9ED04"/>
    <w:rsid w:val="02F6BDEB"/>
    <w:rsid w:val="02F971F4"/>
    <w:rsid w:val="0349B12F"/>
    <w:rsid w:val="03507856"/>
    <w:rsid w:val="0356DCEF"/>
    <w:rsid w:val="035AA03F"/>
    <w:rsid w:val="038065F6"/>
    <w:rsid w:val="0397B91E"/>
    <w:rsid w:val="03A267D9"/>
    <w:rsid w:val="03B23E6E"/>
    <w:rsid w:val="03E15E07"/>
    <w:rsid w:val="03E4E581"/>
    <w:rsid w:val="03EB9390"/>
    <w:rsid w:val="03EECFB9"/>
    <w:rsid w:val="040EB66F"/>
    <w:rsid w:val="04623039"/>
    <w:rsid w:val="04917963"/>
    <w:rsid w:val="0494CE99"/>
    <w:rsid w:val="04A15CDE"/>
    <w:rsid w:val="04ADE149"/>
    <w:rsid w:val="04B38DA8"/>
    <w:rsid w:val="04FB9876"/>
    <w:rsid w:val="0503B175"/>
    <w:rsid w:val="05456599"/>
    <w:rsid w:val="054D2F02"/>
    <w:rsid w:val="056353D5"/>
    <w:rsid w:val="060BF176"/>
    <w:rsid w:val="061F367B"/>
    <w:rsid w:val="062CC7A5"/>
    <w:rsid w:val="064818E9"/>
    <w:rsid w:val="066D2757"/>
    <w:rsid w:val="06A85BFB"/>
    <w:rsid w:val="06F332D6"/>
    <w:rsid w:val="071BAF92"/>
    <w:rsid w:val="0776E11A"/>
    <w:rsid w:val="078081DE"/>
    <w:rsid w:val="0789A49A"/>
    <w:rsid w:val="07B27BCC"/>
    <w:rsid w:val="07BB5E12"/>
    <w:rsid w:val="07FC6460"/>
    <w:rsid w:val="084B74FC"/>
    <w:rsid w:val="0865D24F"/>
    <w:rsid w:val="08BBEF73"/>
    <w:rsid w:val="08C23BD8"/>
    <w:rsid w:val="08C651D5"/>
    <w:rsid w:val="08D1B4A7"/>
    <w:rsid w:val="091CB097"/>
    <w:rsid w:val="09C8D4BD"/>
    <w:rsid w:val="09FB496D"/>
    <w:rsid w:val="09FCE3D9"/>
    <w:rsid w:val="0A2A084F"/>
    <w:rsid w:val="0A351228"/>
    <w:rsid w:val="0A411D4D"/>
    <w:rsid w:val="0A80CF7C"/>
    <w:rsid w:val="0AA6B4DF"/>
    <w:rsid w:val="0AD17107"/>
    <w:rsid w:val="0AF3E1B3"/>
    <w:rsid w:val="0B5A4568"/>
    <w:rsid w:val="0B990D60"/>
    <w:rsid w:val="0BABFD2D"/>
    <w:rsid w:val="0BC534C0"/>
    <w:rsid w:val="0BEA7E25"/>
    <w:rsid w:val="0C001DF9"/>
    <w:rsid w:val="0C12F0E5"/>
    <w:rsid w:val="0C1D615F"/>
    <w:rsid w:val="0C4D985D"/>
    <w:rsid w:val="0C5D4AFC"/>
    <w:rsid w:val="0C8F3935"/>
    <w:rsid w:val="0C9B2DBF"/>
    <w:rsid w:val="0CF17029"/>
    <w:rsid w:val="0CF5F9C4"/>
    <w:rsid w:val="0CFF5CA4"/>
    <w:rsid w:val="0D2481C8"/>
    <w:rsid w:val="0D3DAFA9"/>
    <w:rsid w:val="0D86EBD9"/>
    <w:rsid w:val="0DBD190C"/>
    <w:rsid w:val="0DE86C77"/>
    <w:rsid w:val="0DE8FCFC"/>
    <w:rsid w:val="0E5D48D8"/>
    <w:rsid w:val="0E7857FE"/>
    <w:rsid w:val="0E7E213B"/>
    <w:rsid w:val="0E9B5C1B"/>
    <w:rsid w:val="0EBD9439"/>
    <w:rsid w:val="0EC6C021"/>
    <w:rsid w:val="0ED257E3"/>
    <w:rsid w:val="0EDAFA72"/>
    <w:rsid w:val="0EE1AD2A"/>
    <w:rsid w:val="0F0D6B28"/>
    <w:rsid w:val="0F40D40C"/>
    <w:rsid w:val="0F4EE38A"/>
    <w:rsid w:val="0FAAA0A0"/>
    <w:rsid w:val="0FACB826"/>
    <w:rsid w:val="0FC2654E"/>
    <w:rsid w:val="0FDDC331"/>
    <w:rsid w:val="1019EF7C"/>
    <w:rsid w:val="103E46A5"/>
    <w:rsid w:val="1044EBD8"/>
    <w:rsid w:val="104BAB1A"/>
    <w:rsid w:val="10586391"/>
    <w:rsid w:val="10807DC8"/>
    <w:rsid w:val="109510E7"/>
    <w:rsid w:val="10C976ED"/>
    <w:rsid w:val="10CC4A74"/>
    <w:rsid w:val="10EF4D88"/>
    <w:rsid w:val="10F39B73"/>
    <w:rsid w:val="1174E712"/>
    <w:rsid w:val="11C7F9DF"/>
    <w:rsid w:val="11CA8484"/>
    <w:rsid w:val="11CF863D"/>
    <w:rsid w:val="11D8E521"/>
    <w:rsid w:val="123B4019"/>
    <w:rsid w:val="1241C116"/>
    <w:rsid w:val="1251F8E3"/>
    <w:rsid w:val="12AA654A"/>
    <w:rsid w:val="12AE4F70"/>
    <w:rsid w:val="12F0BDD7"/>
    <w:rsid w:val="12FB94A7"/>
    <w:rsid w:val="1305D233"/>
    <w:rsid w:val="132EEA85"/>
    <w:rsid w:val="134A37DB"/>
    <w:rsid w:val="1376E6AD"/>
    <w:rsid w:val="13956533"/>
    <w:rsid w:val="13AD1097"/>
    <w:rsid w:val="13B4F50B"/>
    <w:rsid w:val="13BB1EB7"/>
    <w:rsid w:val="13BBC086"/>
    <w:rsid w:val="13E82962"/>
    <w:rsid w:val="13F44E23"/>
    <w:rsid w:val="14265839"/>
    <w:rsid w:val="1438BEFC"/>
    <w:rsid w:val="1446E791"/>
    <w:rsid w:val="145F9BE9"/>
    <w:rsid w:val="147C50E9"/>
    <w:rsid w:val="147FDEB9"/>
    <w:rsid w:val="14957B18"/>
    <w:rsid w:val="14AA7AF1"/>
    <w:rsid w:val="14D2C823"/>
    <w:rsid w:val="1506289C"/>
    <w:rsid w:val="1537A842"/>
    <w:rsid w:val="155ADAD3"/>
    <w:rsid w:val="1563EF40"/>
    <w:rsid w:val="15A27E89"/>
    <w:rsid w:val="15B6F807"/>
    <w:rsid w:val="15B84085"/>
    <w:rsid w:val="15BBD888"/>
    <w:rsid w:val="15DC7279"/>
    <w:rsid w:val="161C765E"/>
    <w:rsid w:val="1622CAA9"/>
    <w:rsid w:val="163B7514"/>
    <w:rsid w:val="165AE464"/>
    <w:rsid w:val="167CDD79"/>
    <w:rsid w:val="167D787E"/>
    <w:rsid w:val="16880F47"/>
    <w:rsid w:val="16A21011"/>
    <w:rsid w:val="16FDC778"/>
    <w:rsid w:val="16FE6302"/>
    <w:rsid w:val="17371DAF"/>
    <w:rsid w:val="17472973"/>
    <w:rsid w:val="17535032"/>
    <w:rsid w:val="1779E922"/>
    <w:rsid w:val="17FF535E"/>
    <w:rsid w:val="181088B5"/>
    <w:rsid w:val="18176010"/>
    <w:rsid w:val="18286FC9"/>
    <w:rsid w:val="18488345"/>
    <w:rsid w:val="184FFAE1"/>
    <w:rsid w:val="1869C1EA"/>
    <w:rsid w:val="1870E4DE"/>
    <w:rsid w:val="18715A58"/>
    <w:rsid w:val="18D2A33F"/>
    <w:rsid w:val="18E612D0"/>
    <w:rsid w:val="18F81513"/>
    <w:rsid w:val="1918DEA6"/>
    <w:rsid w:val="19BF2FB8"/>
    <w:rsid w:val="19CC85B1"/>
    <w:rsid w:val="19CEB0D1"/>
    <w:rsid w:val="1A173E2B"/>
    <w:rsid w:val="1A39A2CE"/>
    <w:rsid w:val="1A469294"/>
    <w:rsid w:val="1A7D0CE4"/>
    <w:rsid w:val="1A806E3F"/>
    <w:rsid w:val="1A830E73"/>
    <w:rsid w:val="1ACBFB40"/>
    <w:rsid w:val="1ADF792E"/>
    <w:rsid w:val="1B24B716"/>
    <w:rsid w:val="1B9D55B3"/>
    <w:rsid w:val="1BADA05F"/>
    <w:rsid w:val="1BB1C140"/>
    <w:rsid w:val="1BCE9948"/>
    <w:rsid w:val="1C0D2FCB"/>
    <w:rsid w:val="1C16332E"/>
    <w:rsid w:val="1C2289CF"/>
    <w:rsid w:val="1C5B4366"/>
    <w:rsid w:val="1C5CD365"/>
    <w:rsid w:val="1CCD83FE"/>
    <w:rsid w:val="1D1A7100"/>
    <w:rsid w:val="1D669F03"/>
    <w:rsid w:val="1D6BDD74"/>
    <w:rsid w:val="1DB0E917"/>
    <w:rsid w:val="1DB3C0FB"/>
    <w:rsid w:val="1DB9A1AD"/>
    <w:rsid w:val="1DD25F3A"/>
    <w:rsid w:val="1E249324"/>
    <w:rsid w:val="1E45A63A"/>
    <w:rsid w:val="1E7D9B31"/>
    <w:rsid w:val="1E8854B7"/>
    <w:rsid w:val="1E968AF4"/>
    <w:rsid w:val="1ECE0CD6"/>
    <w:rsid w:val="1F0F66C4"/>
    <w:rsid w:val="1F1967AF"/>
    <w:rsid w:val="1F23AB02"/>
    <w:rsid w:val="1F546440"/>
    <w:rsid w:val="1F811057"/>
    <w:rsid w:val="1F8257F3"/>
    <w:rsid w:val="1F878A25"/>
    <w:rsid w:val="1F9CB226"/>
    <w:rsid w:val="1FA1155E"/>
    <w:rsid w:val="1FA1B607"/>
    <w:rsid w:val="1FFD2EF2"/>
    <w:rsid w:val="2014B73B"/>
    <w:rsid w:val="203F265B"/>
    <w:rsid w:val="20431A8E"/>
    <w:rsid w:val="205C7D0E"/>
    <w:rsid w:val="20AAD5F2"/>
    <w:rsid w:val="20E8F553"/>
    <w:rsid w:val="20EBAE59"/>
    <w:rsid w:val="20F00032"/>
    <w:rsid w:val="20F36DDA"/>
    <w:rsid w:val="210DAD27"/>
    <w:rsid w:val="211F59B2"/>
    <w:rsid w:val="2184402F"/>
    <w:rsid w:val="219D9776"/>
    <w:rsid w:val="21B13D78"/>
    <w:rsid w:val="225D2DF5"/>
    <w:rsid w:val="22833CDC"/>
    <w:rsid w:val="228E61E0"/>
    <w:rsid w:val="228F2640"/>
    <w:rsid w:val="22A62F99"/>
    <w:rsid w:val="2323BAA5"/>
    <w:rsid w:val="2324B612"/>
    <w:rsid w:val="2366C0AD"/>
    <w:rsid w:val="23DC015F"/>
    <w:rsid w:val="23F781EA"/>
    <w:rsid w:val="2405FD95"/>
    <w:rsid w:val="242AD582"/>
    <w:rsid w:val="243D86A4"/>
    <w:rsid w:val="2460384E"/>
    <w:rsid w:val="246322A6"/>
    <w:rsid w:val="2467EA93"/>
    <w:rsid w:val="246A3979"/>
    <w:rsid w:val="24F4705F"/>
    <w:rsid w:val="24FB277F"/>
    <w:rsid w:val="2510BD3D"/>
    <w:rsid w:val="251D7251"/>
    <w:rsid w:val="252DDFCF"/>
    <w:rsid w:val="25304191"/>
    <w:rsid w:val="258CEB38"/>
    <w:rsid w:val="258E03E8"/>
    <w:rsid w:val="25B10672"/>
    <w:rsid w:val="25B46530"/>
    <w:rsid w:val="25E1EB7E"/>
    <w:rsid w:val="26351975"/>
    <w:rsid w:val="263B9FA2"/>
    <w:rsid w:val="26505F44"/>
    <w:rsid w:val="2681D177"/>
    <w:rsid w:val="2691F73D"/>
    <w:rsid w:val="26BEE391"/>
    <w:rsid w:val="27D140BE"/>
    <w:rsid w:val="27E74986"/>
    <w:rsid w:val="27E8E38D"/>
    <w:rsid w:val="28038B83"/>
    <w:rsid w:val="282CE70F"/>
    <w:rsid w:val="2846F1DA"/>
    <w:rsid w:val="28B23F08"/>
    <w:rsid w:val="28C279B7"/>
    <w:rsid w:val="28FA2EDE"/>
    <w:rsid w:val="2921A418"/>
    <w:rsid w:val="292A8E0A"/>
    <w:rsid w:val="293F98D7"/>
    <w:rsid w:val="298C14BF"/>
    <w:rsid w:val="29CAB9B0"/>
    <w:rsid w:val="29CEB0E0"/>
    <w:rsid w:val="29E2947F"/>
    <w:rsid w:val="29E4C82B"/>
    <w:rsid w:val="29F7A935"/>
    <w:rsid w:val="2A039328"/>
    <w:rsid w:val="2A079E99"/>
    <w:rsid w:val="2A1A4D03"/>
    <w:rsid w:val="2A3461FC"/>
    <w:rsid w:val="2A59D71B"/>
    <w:rsid w:val="2A5F321B"/>
    <w:rsid w:val="2A8ACB3A"/>
    <w:rsid w:val="2A8D355A"/>
    <w:rsid w:val="2A9C0BD7"/>
    <w:rsid w:val="2A9CF492"/>
    <w:rsid w:val="2ABB9057"/>
    <w:rsid w:val="2ADDAAC0"/>
    <w:rsid w:val="2AE12C55"/>
    <w:rsid w:val="2B0E44E2"/>
    <w:rsid w:val="2B1C4A67"/>
    <w:rsid w:val="2B24DD39"/>
    <w:rsid w:val="2B499ADD"/>
    <w:rsid w:val="2B781466"/>
    <w:rsid w:val="2BA06195"/>
    <w:rsid w:val="2BCDCFF7"/>
    <w:rsid w:val="2BF9F500"/>
    <w:rsid w:val="2C34477C"/>
    <w:rsid w:val="2C448A62"/>
    <w:rsid w:val="2C4A173F"/>
    <w:rsid w:val="2C5F5909"/>
    <w:rsid w:val="2CCB95D0"/>
    <w:rsid w:val="2CFBF362"/>
    <w:rsid w:val="2D198227"/>
    <w:rsid w:val="2D3703DC"/>
    <w:rsid w:val="2D55D439"/>
    <w:rsid w:val="2D5E62A8"/>
    <w:rsid w:val="2D62F00E"/>
    <w:rsid w:val="2D63BC83"/>
    <w:rsid w:val="2D98EF24"/>
    <w:rsid w:val="2DAEFDBA"/>
    <w:rsid w:val="2DB5ED32"/>
    <w:rsid w:val="2E298872"/>
    <w:rsid w:val="2E32F193"/>
    <w:rsid w:val="2E333546"/>
    <w:rsid w:val="2E58F770"/>
    <w:rsid w:val="2E5B1FB1"/>
    <w:rsid w:val="2E5BDD21"/>
    <w:rsid w:val="2E62C51A"/>
    <w:rsid w:val="2E6CDF6A"/>
    <w:rsid w:val="2EAFDF1B"/>
    <w:rsid w:val="2F024ADD"/>
    <w:rsid w:val="2F0F5CC4"/>
    <w:rsid w:val="2F15B210"/>
    <w:rsid w:val="2F26BB77"/>
    <w:rsid w:val="2F47B05C"/>
    <w:rsid w:val="2FABFD8F"/>
    <w:rsid w:val="2FBA013A"/>
    <w:rsid w:val="2FEAF828"/>
    <w:rsid w:val="301BAFBE"/>
    <w:rsid w:val="302393D0"/>
    <w:rsid w:val="303C65F2"/>
    <w:rsid w:val="30619311"/>
    <w:rsid w:val="30ADBCA3"/>
    <w:rsid w:val="30C2170E"/>
    <w:rsid w:val="30C9A97E"/>
    <w:rsid w:val="30CA3D9F"/>
    <w:rsid w:val="310A3987"/>
    <w:rsid w:val="3120B3F2"/>
    <w:rsid w:val="314153C7"/>
    <w:rsid w:val="3141C1AF"/>
    <w:rsid w:val="314845F8"/>
    <w:rsid w:val="3166D78D"/>
    <w:rsid w:val="3168C5E8"/>
    <w:rsid w:val="3168F39A"/>
    <w:rsid w:val="316CC867"/>
    <w:rsid w:val="31725C11"/>
    <w:rsid w:val="3175CC86"/>
    <w:rsid w:val="318A3873"/>
    <w:rsid w:val="31C8F928"/>
    <w:rsid w:val="31DA6E98"/>
    <w:rsid w:val="321FD728"/>
    <w:rsid w:val="329E3837"/>
    <w:rsid w:val="32BC77E0"/>
    <w:rsid w:val="32BCA8BB"/>
    <w:rsid w:val="32F0049A"/>
    <w:rsid w:val="334BDBDE"/>
    <w:rsid w:val="336BA25B"/>
    <w:rsid w:val="339CAAC1"/>
    <w:rsid w:val="33BB85F3"/>
    <w:rsid w:val="33BBE164"/>
    <w:rsid w:val="33C0CBF9"/>
    <w:rsid w:val="33D44B40"/>
    <w:rsid w:val="33D802E6"/>
    <w:rsid w:val="33DDE07A"/>
    <w:rsid w:val="33E79013"/>
    <w:rsid w:val="33EF7E98"/>
    <w:rsid w:val="33F83B51"/>
    <w:rsid w:val="340A490D"/>
    <w:rsid w:val="3418A16D"/>
    <w:rsid w:val="34343246"/>
    <w:rsid w:val="343CFF02"/>
    <w:rsid w:val="34519973"/>
    <w:rsid w:val="34537815"/>
    <w:rsid w:val="348298A0"/>
    <w:rsid w:val="34B13ADF"/>
    <w:rsid w:val="34BA2874"/>
    <w:rsid w:val="34C19582"/>
    <w:rsid w:val="34EA7457"/>
    <w:rsid w:val="34F266C6"/>
    <w:rsid w:val="34FD5092"/>
    <w:rsid w:val="35065096"/>
    <w:rsid w:val="351B0586"/>
    <w:rsid w:val="35385737"/>
    <w:rsid w:val="35774E5C"/>
    <w:rsid w:val="358C0A31"/>
    <w:rsid w:val="35A1C6E5"/>
    <w:rsid w:val="360943CA"/>
    <w:rsid w:val="36491C4F"/>
    <w:rsid w:val="3650992A"/>
    <w:rsid w:val="365185A7"/>
    <w:rsid w:val="36AC4854"/>
    <w:rsid w:val="36D8EA88"/>
    <w:rsid w:val="3701785A"/>
    <w:rsid w:val="3726974A"/>
    <w:rsid w:val="3773019F"/>
    <w:rsid w:val="37A68939"/>
    <w:rsid w:val="37C52434"/>
    <w:rsid w:val="37CDB13C"/>
    <w:rsid w:val="37E5B71D"/>
    <w:rsid w:val="37EEA5F2"/>
    <w:rsid w:val="37F3DCDA"/>
    <w:rsid w:val="37FDBDCF"/>
    <w:rsid w:val="383DF839"/>
    <w:rsid w:val="3853CC50"/>
    <w:rsid w:val="38CA8076"/>
    <w:rsid w:val="3906852D"/>
    <w:rsid w:val="390F698D"/>
    <w:rsid w:val="39284496"/>
    <w:rsid w:val="393289F7"/>
    <w:rsid w:val="39647D4E"/>
    <w:rsid w:val="3992D48E"/>
    <w:rsid w:val="399A0BD6"/>
    <w:rsid w:val="39C1E95C"/>
    <w:rsid w:val="39D11EED"/>
    <w:rsid w:val="39FE5E88"/>
    <w:rsid w:val="3A128528"/>
    <w:rsid w:val="3A1C5617"/>
    <w:rsid w:val="3A8AB099"/>
    <w:rsid w:val="3A9032BC"/>
    <w:rsid w:val="3AE7E335"/>
    <w:rsid w:val="3B144809"/>
    <w:rsid w:val="3B6972A3"/>
    <w:rsid w:val="3B6AC8F0"/>
    <w:rsid w:val="3B82BB46"/>
    <w:rsid w:val="3B96429B"/>
    <w:rsid w:val="3BA4E5BE"/>
    <w:rsid w:val="3BBB84E3"/>
    <w:rsid w:val="3C020674"/>
    <w:rsid w:val="3C175255"/>
    <w:rsid w:val="3C2B67EA"/>
    <w:rsid w:val="3C60BDF4"/>
    <w:rsid w:val="3C793F1D"/>
    <w:rsid w:val="3CB28803"/>
    <w:rsid w:val="3CB91B24"/>
    <w:rsid w:val="3D1B4688"/>
    <w:rsid w:val="3D332B3F"/>
    <w:rsid w:val="3D3916F4"/>
    <w:rsid w:val="3D4897D1"/>
    <w:rsid w:val="3D82A370"/>
    <w:rsid w:val="3D88F7E7"/>
    <w:rsid w:val="3D8E9DD3"/>
    <w:rsid w:val="3DA4229A"/>
    <w:rsid w:val="3DC1BB62"/>
    <w:rsid w:val="3DC4FCD1"/>
    <w:rsid w:val="3DE9DACF"/>
    <w:rsid w:val="3E21863E"/>
    <w:rsid w:val="3E470209"/>
    <w:rsid w:val="3E4848C7"/>
    <w:rsid w:val="3EA0CC3F"/>
    <w:rsid w:val="3EAEF600"/>
    <w:rsid w:val="3F116D32"/>
    <w:rsid w:val="3F49FE19"/>
    <w:rsid w:val="3F9D66FE"/>
    <w:rsid w:val="3F9E7B28"/>
    <w:rsid w:val="3FD7E9FB"/>
    <w:rsid w:val="3FDA39C0"/>
    <w:rsid w:val="3FDE495F"/>
    <w:rsid w:val="3FDEEE7D"/>
    <w:rsid w:val="3FF5AACB"/>
    <w:rsid w:val="3FF9B4B7"/>
    <w:rsid w:val="400BA4CD"/>
    <w:rsid w:val="40122AA8"/>
    <w:rsid w:val="40237436"/>
    <w:rsid w:val="4030534E"/>
    <w:rsid w:val="40455304"/>
    <w:rsid w:val="40473537"/>
    <w:rsid w:val="4066DC79"/>
    <w:rsid w:val="4096A7FD"/>
    <w:rsid w:val="4096D132"/>
    <w:rsid w:val="40A20E8D"/>
    <w:rsid w:val="40B87827"/>
    <w:rsid w:val="40BF311A"/>
    <w:rsid w:val="40C4D108"/>
    <w:rsid w:val="40C66B06"/>
    <w:rsid w:val="40E4926B"/>
    <w:rsid w:val="40F91E17"/>
    <w:rsid w:val="415409AD"/>
    <w:rsid w:val="41CA5F1E"/>
    <w:rsid w:val="41D512AE"/>
    <w:rsid w:val="41E01338"/>
    <w:rsid w:val="422BF7CB"/>
    <w:rsid w:val="423D873E"/>
    <w:rsid w:val="4246270D"/>
    <w:rsid w:val="42A3A565"/>
    <w:rsid w:val="42C7BD62"/>
    <w:rsid w:val="42C9607D"/>
    <w:rsid w:val="42F61817"/>
    <w:rsid w:val="432FD146"/>
    <w:rsid w:val="435B7FEA"/>
    <w:rsid w:val="435EF003"/>
    <w:rsid w:val="435F5085"/>
    <w:rsid w:val="44097C00"/>
    <w:rsid w:val="441863C4"/>
    <w:rsid w:val="444ECBF9"/>
    <w:rsid w:val="44AC7CCD"/>
    <w:rsid w:val="44BC4EEF"/>
    <w:rsid w:val="44FCDBB4"/>
    <w:rsid w:val="4525EF85"/>
    <w:rsid w:val="452D8EB8"/>
    <w:rsid w:val="455B6307"/>
    <w:rsid w:val="4574AB05"/>
    <w:rsid w:val="4575449B"/>
    <w:rsid w:val="4597CF9B"/>
    <w:rsid w:val="45A64CC3"/>
    <w:rsid w:val="45B486A9"/>
    <w:rsid w:val="45C84F2E"/>
    <w:rsid w:val="45D3B350"/>
    <w:rsid w:val="45E4A67C"/>
    <w:rsid w:val="45FA2F58"/>
    <w:rsid w:val="4601CE3A"/>
    <w:rsid w:val="46140368"/>
    <w:rsid w:val="464295B8"/>
    <w:rsid w:val="4655F206"/>
    <w:rsid w:val="4682ECB4"/>
    <w:rsid w:val="46D3288D"/>
    <w:rsid w:val="46DC4662"/>
    <w:rsid w:val="4707EB50"/>
    <w:rsid w:val="4713F164"/>
    <w:rsid w:val="47DB6BD3"/>
    <w:rsid w:val="4819074F"/>
    <w:rsid w:val="484D2470"/>
    <w:rsid w:val="487C9AD0"/>
    <w:rsid w:val="4892B487"/>
    <w:rsid w:val="48A5F31C"/>
    <w:rsid w:val="48AE5F80"/>
    <w:rsid w:val="48CD2CC1"/>
    <w:rsid w:val="48D04BED"/>
    <w:rsid w:val="49095426"/>
    <w:rsid w:val="490CDBD5"/>
    <w:rsid w:val="49174CBD"/>
    <w:rsid w:val="49247261"/>
    <w:rsid w:val="498BB4D3"/>
    <w:rsid w:val="49D502FA"/>
    <w:rsid w:val="49D724FB"/>
    <w:rsid w:val="49DA4059"/>
    <w:rsid w:val="4A3A845E"/>
    <w:rsid w:val="4A820859"/>
    <w:rsid w:val="4A96CD68"/>
    <w:rsid w:val="4A9E508E"/>
    <w:rsid w:val="4AA31048"/>
    <w:rsid w:val="4AA83A60"/>
    <w:rsid w:val="4AB50F69"/>
    <w:rsid w:val="4ADF19A4"/>
    <w:rsid w:val="4B192E71"/>
    <w:rsid w:val="4B194DC8"/>
    <w:rsid w:val="4B478132"/>
    <w:rsid w:val="4B4C8F6A"/>
    <w:rsid w:val="4B557C12"/>
    <w:rsid w:val="4B71F65B"/>
    <w:rsid w:val="4B7DCAFF"/>
    <w:rsid w:val="4BAC172A"/>
    <w:rsid w:val="4BF16024"/>
    <w:rsid w:val="4C0204B4"/>
    <w:rsid w:val="4C0FF6CD"/>
    <w:rsid w:val="4C109408"/>
    <w:rsid w:val="4C121027"/>
    <w:rsid w:val="4C4DC914"/>
    <w:rsid w:val="4C576A8A"/>
    <w:rsid w:val="4C72008F"/>
    <w:rsid w:val="4C81FA5E"/>
    <w:rsid w:val="4CAFB9E2"/>
    <w:rsid w:val="4CB79BD4"/>
    <w:rsid w:val="4CEE4996"/>
    <w:rsid w:val="4CF35604"/>
    <w:rsid w:val="4D1797E0"/>
    <w:rsid w:val="4D2E81C6"/>
    <w:rsid w:val="4D96C26F"/>
    <w:rsid w:val="4DA4AAA8"/>
    <w:rsid w:val="4DAE0094"/>
    <w:rsid w:val="4DC07982"/>
    <w:rsid w:val="4DC0B9DC"/>
    <w:rsid w:val="4DCC05FC"/>
    <w:rsid w:val="4DEB6363"/>
    <w:rsid w:val="4E55BD72"/>
    <w:rsid w:val="4E656131"/>
    <w:rsid w:val="4E812822"/>
    <w:rsid w:val="4E850C2D"/>
    <w:rsid w:val="4E9C4FA4"/>
    <w:rsid w:val="4EAE79B8"/>
    <w:rsid w:val="4EB50A90"/>
    <w:rsid w:val="4EB58435"/>
    <w:rsid w:val="4ED2C3E0"/>
    <w:rsid w:val="4EE50E5A"/>
    <w:rsid w:val="4F0943E7"/>
    <w:rsid w:val="4F1101B1"/>
    <w:rsid w:val="4F9E07CB"/>
    <w:rsid w:val="4FA2D2E0"/>
    <w:rsid w:val="4FB042D6"/>
    <w:rsid w:val="4FE24862"/>
    <w:rsid w:val="4FF4527D"/>
    <w:rsid w:val="4FF5166C"/>
    <w:rsid w:val="4FFF57CD"/>
    <w:rsid w:val="5018C497"/>
    <w:rsid w:val="50342029"/>
    <w:rsid w:val="50725630"/>
    <w:rsid w:val="5075D70B"/>
    <w:rsid w:val="507817B4"/>
    <w:rsid w:val="5082DF97"/>
    <w:rsid w:val="50A0877D"/>
    <w:rsid w:val="50B2D095"/>
    <w:rsid w:val="50B3B531"/>
    <w:rsid w:val="50BD2C4F"/>
    <w:rsid w:val="50ECE3BF"/>
    <w:rsid w:val="511B6213"/>
    <w:rsid w:val="5174FBEB"/>
    <w:rsid w:val="51807513"/>
    <w:rsid w:val="519AD878"/>
    <w:rsid w:val="51E33F8B"/>
    <w:rsid w:val="51FCD32F"/>
    <w:rsid w:val="5238353A"/>
    <w:rsid w:val="524D711B"/>
    <w:rsid w:val="52539C89"/>
    <w:rsid w:val="526A652A"/>
    <w:rsid w:val="529F2D68"/>
    <w:rsid w:val="53528D90"/>
    <w:rsid w:val="536AE00C"/>
    <w:rsid w:val="539092BC"/>
    <w:rsid w:val="53BC560D"/>
    <w:rsid w:val="542069EC"/>
    <w:rsid w:val="54350832"/>
    <w:rsid w:val="547A707C"/>
    <w:rsid w:val="54819A0F"/>
    <w:rsid w:val="548B0E3A"/>
    <w:rsid w:val="548EBFAB"/>
    <w:rsid w:val="54A0BF62"/>
    <w:rsid w:val="54B946EF"/>
    <w:rsid w:val="54D05627"/>
    <w:rsid w:val="54EAEA65"/>
    <w:rsid w:val="54F9FB7D"/>
    <w:rsid w:val="553E9ABC"/>
    <w:rsid w:val="558BBC52"/>
    <w:rsid w:val="559C97FD"/>
    <w:rsid w:val="55A09C74"/>
    <w:rsid w:val="55D1C8C6"/>
    <w:rsid w:val="55D4BF8E"/>
    <w:rsid w:val="562E9709"/>
    <w:rsid w:val="5635932F"/>
    <w:rsid w:val="56446DAA"/>
    <w:rsid w:val="5674F015"/>
    <w:rsid w:val="56BA71EF"/>
    <w:rsid w:val="56E58252"/>
    <w:rsid w:val="5700B958"/>
    <w:rsid w:val="57055228"/>
    <w:rsid w:val="57586A45"/>
    <w:rsid w:val="577AD2CA"/>
    <w:rsid w:val="5799D381"/>
    <w:rsid w:val="57D73147"/>
    <w:rsid w:val="58314DE4"/>
    <w:rsid w:val="5846DADB"/>
    <w:rsid w:val="58936CAF"/>
    <w:rsid w:val="58A75D8E"/>
    <w:rsid w:val="58ABA4E2"/>
    <w:rsid w:val="58BE5547"/>
    <w:rsid w:val="58D67528"/>
    <w:rsid w:val="58E50B29"/>
    <w:rsid w:val="58F4EC5D"/>
    <w:rsid w:val="59009952"/>
    <w:rsid w:val="59054BC7"/>
    <w:rsid w:val="591FD31F"/>
    <w:rsid w:val="595EDE5B"/>
    <w:rsid w:val="597050E5"/>
    <w:rsid w:val="59961827"/>
    <w:rsid w:val="5A02F3F3"/>
    <w:rsid w:val="5A24CB8E"/>
    <w:rsid w:val="5A8102E9"/>
    <w:rsid w:val="5A92ECDB"/>
    <w:rsid w:val="5AA35E7F"/>
    <w:rsid w:val="5AD54691"/>
    <w:rsid w:val="5ADC85D1"/>
    <w:rsid w:val="5AE0FE26"/>
    <w:rsid w:val="5B0822DC"/>
    <w:rsid w:val="5B672650"/>
    <w:rsid w:val="5B9025F1"/>
    <w:rsid w:val="5BA60064"/>
    <w:rsid w:val="5C02F839"/>
    <w:rsid w:val="5C21A9CE"/>
    <w:rsid w:val="5C2C8F08"/>
    <w:rsid w:val="5C56E169"/>
    <w:rsid w:val="5C7D84E0"/>
    <w:rsid w:val="5CF0D4CF"/>
    <w:rsid w:val="5D190DCB"/>
    <w:rsid w:val="5D277D7E"/>
    <w:rsid w:val="5D2EB60B"/>
    <w:rsid w:val="5D2FEE30"/>
    <w:rsid w:val="5D30B5FF"/>
    <w:rsid w:val="5D39CDE5"/>
    <w:rsid w:val="5D5793FF"/>
    <w:rsid w:val="5DB0F909"/>
    <w:rsid w:val="5DEB3F59"/>
    <w:rsid w:val="5DF173D5"/>
    <w:rsid w:val="5DFF87FD"/>
    <w:rsid w:val="5E1440E5"/>
    <w:rsid w:val="5E259A9B"/>
    <w:rsid w:val="5E6EAEB0"/>
    <w:rsid w:val="5E87E68C"/>
    <w:rsid w:val="5E9F6C32"/>
    <w:rsid w:val="5F180798"/>
    <w:rsid w:val="5F21EC48"/>
    <w:rsid w:val="5F749E94"/>
    <w:rsid w:val="5F757DF0"/>
    <w:rsid w:val="5F8C8A2C"/>
    <w:rsid w:val="5F930AF8"/>
    <w:rsid w:val="5FDF6950"/>
    <w:rsid w:val="5FE46F62"/>
    <w:rsid w:val="5FFB90AF"/>
    <w:rsid w:val="601C07BC"/>
    <w:rsid w:val="602D2DC1"/>
    <w:rsid w:val="606965CC"/>
    <w:rsid w:val="60D862FA"/>
    <w:rsid w:val="60E4318A"/>
    <w:rsid w:val="60EFE82A"/>
    <w:rsid w:val="6102AE6B"/>
    <w:rsid w:val="611B6D95"/>
    <w:rsid w:val="61690300"/>
    <w:rsid w:val="61A467F9"/>
    <w:rsid w:val="61A84F3D"/>
    <w:rsid w:val="61AADD9C"/>
    <w:rsid w:val="61B4954A"/>
    <w:rsid w:val="61D706D8"/>
    <w:rsid w:val="61EFDB3D"/>
    <w:rsid w:val="61F51036"/>
    <w:rsid w:val="61FF96E6"/>
    <w:rsid w:val="6225BFDC"/>
    <w:rsid w:val="623DAE30"/>
    <w:rsid w:val="62B031D0"/>
    <w:rsid w:val="62BF1ABD"/>
    <w:rsid w:val="63546737"/>
    <w:rsid w:val="63AC4D84"/>
    <w:rsid w:val="63B3EEAA"/>
    <w:rsid w:val="63D60CB8"/>
    <w:rsid w:val="63D61C2A"/>
    <w:rsid w:val="64252E2A"/>
    <w:rsid w:val="644E3941"/>
    <w:rsid w:val="6459FE51"/>
    <w:rsid w:val="64ADFAC2"/>
    <w:rsid w:val="64D6AAD3"/>
    <w:rsid w:val="64D9DD8B"/>
    <w:rsid w:val="65156407"/>
    <w:rsid w:val="6522FD01"/>
    <w:rsid w:val="653C9BDE"/>
    <w:rsid w:val="6561686E"/>
    <w:rsid w:val="65785850"/>
    <w:rsid w:val="659A8B1C"/>
    <w:rsid w:val="65B3BED9"/>
    <w:rsid w:val="65C0BC36"/>
    <w:rsid w:val="65F8E695"/>
    <w:rsid w:val="66089A60"/>
    <w:rsid w:val="660FF72E"/>
    <w:rsid w:val="6616C6A3"/>
    <w:rsid w:val="6621CC35"/>
    <w:rsid w:val="66348C7D"/>
    <w:rsid w:val="66397B31"/>
    <w:rsid w:val="665414D7"/>
    <w:rsid w:val="665FF087"/>
    <w:rsid w:val="666CC2A6"/>
    <w:rsid w:val="66757102"/>
    <w:rsid w:val="668E3FFD"/>
    <w:rsid w:val="669E1554"/>
    <w:rsid w:val="66A9339F"/>
    <w:rsid w:val="66B18E18"/>
    <w:rsid w:val="66B19BBC"/>
    <w:rsid w:val="66D3F517"/>
    <w:rsid w:val="66D468A6"/>
    <w:rsid w:val="66D9F508"/>
    <w:rsid w:val="66DB2D74"/>
    <w:rsid w:val="66EC415B"/>
    <w:rsid w:val="66FA5989"/>
    <w:rsid w:val="670096AD"/>
    <w:rsid w:val="67074A26"/>
    <w:rsid w:val="6724A1D2"/>
    <w:rsid w:val="67335DA1"/>
    <w:rsid w:val="673E7448"/>
    <w:rsid w:val="67AB3687"/>
    <w:rsid w:val="67BA913C"/>
    <w:rsid w:val="67D18F6C"/>
    <w:rsid w:val="67EC2269"/>
    <w:rsid w:val="67EF68F6"/>
    <w:rsid w:val="683D7F60"/>
    <w:rsid w:val="683E1D50"/>
    <w:rsid w:val="684E6378"/>
    <w:rsid w:val="686265C4"/>
    <w:rsid w:val="688EAC60"/>
    <w:rsid w:val="68927BFC"/>
    <w:rsid w:val="68D17128"/>
    <w:rsid w:val="68D7B295"/>
    <w:rsid w:val="6908CCC9"/>
    <w:rsid w:val="69421A7D"/>
    <w:rsid w:val="69489826"/>
    <w:rsid w:val="69601779"/>
    <w:rsid w:val="69A1EBB8"/>
    <w:rsid w:val="69C75EBF"/>
    <w:rsid w:val="69E7C43A"/>
    <w:rsid w:val="69FF450E"/>
    <w:rsid w:val="6A0C41F7"/>
    <w:rsid w:val="6A98AA14"/>
    <w:rsid w:val="6A9A5CB3"/>
    <w:rsid w:val="6AAECA5F"/>
    <w:rsid w:val="6AB1F6D3"/>
    <w:rsid w:val="6AD7A425"/>
    <w:rsid w:val="6AD8AA85"/>
    <w:rsid w:val="6ADDC5C6"/>
    <w:rsid w:val="6AE6FEB3"/>
    <w:rsid w:val="6AEFC426"/>
    <w:rsid w:val="6B01FB97"/>
    <w:rsid w:val="6B0EA9E9"/>
    <w:rsid w:val="6B4859DA"/>
    <w:rsid w:val="6B4A5791"/>
    <w:rsid w:val="6B5611EB"/>
    <w:rsid w:val="6B64B66F"/>
    <w:rsid w:val="6B785537"/>
    <w:rsid w:val="6B7E391D"/>
    <w:rsid w:val="6BC208CC"/>
    <w:rsid w:val="6C278A17"/>
    <w:rsid w:val="6C3D14DF"/>
    <w:rsid w:val="6C4C1CF0"/>
    <w:rsid w:val="6C6257A3"/>
    <w:rsid w:val="6C70F00B"/>
    <w:rsid w:val="6C8AE260"/>
    <w:rsid w:val="6C8E49C3"/>
    <w:rsid w:val="6CC94F64"/>
    <w:rsid w:val="6D3538C0"/>
    <w:rsid w:val="6D3BB01B"/>
    <w:rsid w:val="6D4E82EB"/>
    <w:rsid w:val="6D56730C"/>
    <w:rsid w:val="6D567A09"/>
    <w:rsid w:val="6D56FD5C"/>
    <w:rsid w:val="6D79304A"/>
    <w:rsid w:val="6D86822D"/>
    <w:rsid w:val="6D9EFDF8"/>
    <w:rsid w:val="6DC6C00B"/>
    <w:rsid w:val="6DE41211"/>
    <w:rsid w:val="6DE5A296"/>
    <w:rsid w:val="6DE75AC4"/>
    <w:rsid w:val="6E157366"/>
    <w:rsid w:val="6E927400"/>
    <w:rsid w:val="6EF537E2"/>
    <w:rsid w:val="6F007283"/>
    <w:rsid w:val="6F2DFF66"/>
    <w:rsid w:val="6F485C78"/>
    <w:rsid w:val="6F4A3F84"/>
    <w:rsid w:val="6F731D96"/>
    <w:rsid w:val="6F83BDE4"/>
    <w:rsid w:val="6F91B080"/>
    <w:rsid w:val="6FA317AE"/>
    <w:rsid w:val="6FB5D5FF"/>
    <w:rsid w:val="6FC92412"/>
    <w:rsid w:val="7022ADE3"/>
    <w:rsid w:val="70304B8E"/>
    <w:rsid w:val="705D7A84"/>
    <w:rsid w:val="7096F0E8"/>
    <w:rsid w:val="70A2D830"/>
    <w:rsid w:val="70AA5462"/>
    <w:rsid w:val="70ACC9F9"/>
    <w:rsid w:val="7145AE4D"/>
    <w:rsid w:val="715675F1"/>
    <w:rsid w:val="7193DCDD"/>
    <w:rsid w:val="719CE5EE"/>
    <w:rsid w:val="71E8FF1A"/>
    <w:rsid w:val="72080087"/>
    <w:rsid w:val="7243BD17"/>
    <w:rsid w:val="724DE091"/>
    <w:rsid w:val="726CE22D"/>
    <w:rsid w:val="726E6DC2"/>
    <w:rsid w:val="730CE149"/>
    <w:rsid w:val="73336C00"/>
    <w:rsid w:val="7361029C"/>
    <w:rsid w:val="7382F103"/>
    <w:rsid w:val="738D541F"/>
    <w:rsid w:val="73969797"/>
    <w:rsid w:val="7396F8E1"/>
    <w:rsid w:val="739C7343"/>
    <w:rsid w:val="73E42E64"/>
    <w:rsid w:val="73FA0C3B"/>
    <w:rsid w:val="744AED8B"/>
    <w:rsid w:val="7463B70C"/>
    <w:rsid w:val="748CCFA3"/>
    <w:rsid w:val="74A1520F"/>
    <w:rsid w:val="74BEF421"/>
    <w:rsid w:val="752E657C"/>
    <w:rsid w:val="754E40BB"/>
    <w:rsid w:val="7574A747"/>
    <w:rsid w:val="7592245C"/>
    <w:rsid w:val="759ABEF8"/>
    <w:rsid w:val="759B756D"/>
    <w:rsid w:val="75BF5E00"/>
    <w:rsid w:val="75D1F6EF"/>
    <w:rsid w:val="7617CFCB"/>
    <w:rsid w:val="762599A7"/>
    <w:rsid w:val="762C51FC"/>
    <w:rsid w:val="762E3753"/>
    <w:rsid w:val="76388AA9"/>
    <w:rsid w:val="76410C17"/>
    <w:rsid w:val="7643A2DD"/>
    <w:rsid w:val="764D5432"/>
    <w:rsid w:val="76651D6C"/>
    <w:rsid w:val="76745D01"/>
    <w:rsid w:val="7675E766"/>
    <w:rsid w:val="767A1401"/>
    <w:rsid w:val="7692746D"/>
    <w:rsid w:val="76987A63"/>
    <w:rsid w:val="76CF4A89"/>
    <w:rsid w:val="76DDDD5E"/>
    <w:rsid w:val="76EBF2A0"/>
    <w:rsid w:val="76EE2B29"/>
    <w:rsid w:val="7768A2C7"/>
    <w:rsid w:val="77958140"/>
    <w:rsid w:val="77C3D3D4"/>
    <w:rsid w:val="77CC197F"/>
    <w:rsid w:val="77D99290"/>
    <w:rsid w:val="77DFA20E"/>
    <w:rsid w:val="78421D34"/>
    <w:rsid w:val="784E936D"/>
    <w:rsid w:val="786D8491"/>
    <w:rsid w:val="78AD5F7B"/>
    <w:rsid w:val="78B60705"/>
    <w:rsid w:val="78D2D55B"/>
    <w:rsid w:val="78D71EC5"/>
    <w:rsid w:val="78ECEDC9"/>
    <w:rsid w:val="7905E364"/>
    <w:rsid w:val="79686FCA"/>
    <w:rsid w:val="79778811"/>
    <w:rsid w:val="79887863"/>
    <w:rsid w:val="799AF5D8"/>
    <w:rsid w:val="79BF7E6C"/>
    <w:rsid w:val="79C24274"/>
    <w:rsid w:val="79E0E2EA"/>
    <w:rsid w:val="7A2F23D7"/>
    <w:rsid w:val="7A9D5E42"/>
    <w:rsid w:val="7AAF1AFD"/>
    <w:rsid w:val="7AB168B2"/>
    <w:rsid w:val="7AC2F2D7"/>
    <w:rsid w:val="7AC460CA"/>
    <w:rsid w:val="7ACC4486"/>
    <w:rsid w:val="7ADC9B16"/>
    <w:rsid w:val="7AE4E06B"/>
    <w:rsid w:val="7B2A21EF"/>
    <w:rsid w:val="7B31F076"/>
    <w:rsid w:val="7B417DB9"/>
    <w:rsid w:val="7BA7E6B2"/>
    <w:rsid w:val="7BCF37F2"/>
    <w:rsid w:val="7BE076B2"/>
    <w:rsid w:val="7C0565C7"/>
    <w:rsid w:val="7C062CD3"/>
    <w:rsid w:val="7C0CEDDB"/>
    <w:rsid w:val="7C1B1EC1"/>
    <w:rsid w:val="7C259A8A"/>
    <w:rsid w:val="7C4825F5"/>
    <w:rsid w:val="7CA195CB"/>
    <w:rsid w:val="7CA1CFF7"/>
    <w:rsid w:val="7CA9FE9D"/>
    <w:rsid w:val="7CDEA13A"/>
    <w:rsid w:val="7CE51BC0"/>
    <w:rsid w:val="7CE53495"/>
    <w:rsid w:val="7D00E429"/>
    <w:rsid w:val="7D1D95E8"/>
    <w:rsid w:val="7D3443F3"/>
    <w:rsid w:val="7D35754E"/>
    <w:rsid w:val="7D4B1F31"/>
    <w:rsid w:val="7D6039FD"/>
    <w:rsid w:val="7D65E9D1"/>
    <w:rsid w:val="7DC72F48"/>
    <w:rsid w:val="7DCA1D54"/>
    <w:rsid w:val="7E240C18"/>
    <w:rsid w:val="7E29A758"/>
    <w:rsid w:val="7E2C15BA"/>
    <w:rsid w:val="7E3A5660"/>
    <w:rsid w:val="7E4AD807"/>
    <w:rsid w:val="7E500294"/>
    <w:rsid w:val="7E5022A1"/>
    <w:rsid w:val="7E8B0C4E"/>
    <w:rsid w:val="7EBA88CB"/>
    <w:rsid w:val="7ED2A413"/>
    <w:rsid w:val="7EDFD4A8"/>
    <w:rsid w:val="7F157224"/>
    <w:rsid w:val="7F1A0FBC"/>
    <w:rsid w:val="7F1B3794"/>
    <w:rsid w:val="7F207C38"/>
    <w:rsid w:val="7F21DDCB"/>
    <w:rsid w:val="7F2E078B"/>
    <w:rsid w:val="7F3EC869"/>
    <w:rsid w:val="7F48C73F"/>
    <w:rsid w:val="7F5B501F"/>
    <w:rsid w:val="7F7292E1"/>
    <w:rsid w:val="7F82C86F"/>
    <w:rsid w:val="7F9FDDAB"/>
    <w:rsid w:val="7FD5F7C7"/>
    <w:rsid w:val="7FF2E997"/>
    <w:rsid w:val="7FF3F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D9586"/>
  <w15:chartTrackingRefBased/>
  <w15:docId w15:val="{C26514DC-010C-8C4C-BE1B-EC1EC5B0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013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D62CC"/>
  </w:style>
  <w:style w:type="character" w:styleId="PageNumber">
    <w:name w:val="page number"/>
    <w:basedOn w:val="DefaultParagraphFont"/>
    <w:uiPriority w:val="99"/>
    <w:semiHidden/>
    <w:unhideWhenUsed/>
    <w:rsid w:val="00FD62CC"/>
  </w:style>
  <w:style w:type="paragraph" w:styleId="Header">
    <w:name w:val="header"/>
    <w:basedOn w:val="Normal"/>
    <w:link w:val="HeaderChar"/>
    <w:uiPriority w:val="99"/>
    <w:unhideWhenUsed/>
    <w:rsid w:val="00FD62C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D62CC"/>
  </w:style>
  <w:style w:type="paragraph" w:customStyle="1" w:styleId="paragraph">
    <w:name w:val="paragraph"/>
    <w:basedOn w:val="Normal"/>
    <w:rsid w:val="004E468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normaltextrun">
    <w:name w:val="normaltextrun"/>
    <w:basedOn w:val="DefaultParagraphFont"/>
    <w:rsid w:val="004E4688"/>
  </w:style>
  <w:style w:type="character" w:customStyle="1" w:styleId="eop">
    <w:name w:val="eop"/>
    <w:basedOn w:val="DefaultParagraphFont"/>
    <w:rsid w:val="004E4688"/>
  </w:style>
  <w:style w:type="table" w:styleId="TableGrid">
    <w:name w:val="Table Grid"/>
    <w:basedOn w:val="TableNormal"/>
    <w:uiPriority w:val="39"/>
    <w:rsid w:val="0001013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7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87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7F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7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7F86"/>
    <w:rPr>
      <w:b/>
      <w:bCs/>
      <w:sz w:val="20"/>
      <w:szCs w:val="20"/>
    </w:rPr>
  </w:style>
  <w:style w:type="paragraph" w:customStyle="1" w:styleId="Normal1">
    <w:name w:val="Normal1"/>
    <w:rsid w:val="007D2190"/>
    <w:rPr>
      <w:rFonts w:ascii="Cambria" w:eastAsia="Cambria" w:hAnsi="Cambria" w:cs="Cambria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7D2190"/>
    <w:rPr>
      <w:color w:val="666666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F13B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70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48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1079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21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37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26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170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81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28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3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80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724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19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7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35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597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716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2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68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105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147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25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89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3966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612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5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77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118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08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8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69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579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44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452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5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5743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5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49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55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15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90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5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656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760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2036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993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99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20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897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1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9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7427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13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356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608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06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8057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489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11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3040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820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653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65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6604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525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436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901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81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555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10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733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831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21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839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323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4938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275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61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12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277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289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5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467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09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704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6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9252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42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99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64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63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40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551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4445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5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1240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17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546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96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71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344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99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9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04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21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76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852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4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46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192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4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40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772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67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431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4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9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421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837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033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8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48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79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407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6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440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29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9261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4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3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868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4214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44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175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046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54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19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996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94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261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3565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85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68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47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85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290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275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436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62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495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4285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453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97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615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6366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0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853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943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96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663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671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25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309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22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087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47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744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45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893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97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317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72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99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76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07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94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897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32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450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87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861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796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171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281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5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406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099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4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992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7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16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248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386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6300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281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34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03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954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344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903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61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121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70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103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064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22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45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52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60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2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30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36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5156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25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5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199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640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391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57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9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5668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198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460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0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534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9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8543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3461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3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1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18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79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8396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99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61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824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3374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084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5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52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6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37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316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93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964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45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095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848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8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11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379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19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5161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3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56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0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9913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2967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47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440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099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7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44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75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248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611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21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600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6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644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02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0511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18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5336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45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33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783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94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03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74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4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3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82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729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95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266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231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80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73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852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1418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77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5014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929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4381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426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12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94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64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5072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161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460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99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689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296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605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3075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33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337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40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9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39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38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959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403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07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24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046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54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54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57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57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989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2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6489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406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868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23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664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52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04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53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663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60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5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770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629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6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723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927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06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030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539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114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83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0450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463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983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3645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6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596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933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825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2477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67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476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38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7079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956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259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490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281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16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004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960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741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3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320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099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6534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7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183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247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2057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67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91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500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23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37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1171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55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150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76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39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896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457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60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80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17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79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72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237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64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13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81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7239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605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136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95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566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5396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91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925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214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9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80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547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02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1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17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12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2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53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607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282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336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601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04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90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0394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71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4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592317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39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29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87917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7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44193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2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844382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68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179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6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27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040462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519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1626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41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23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2900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49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9609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40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99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203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72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382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140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65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467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764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474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529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666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425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9925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78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413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58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748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541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73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369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9140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124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90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32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87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260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654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0861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145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31853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891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949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835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70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237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99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2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7410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481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0427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3574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466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58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5796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0108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516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03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018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706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8222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2417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2933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5991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3590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176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644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823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580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01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910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72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150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528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4860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398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2580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425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045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841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918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3834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04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3950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1547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94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5835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846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268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7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157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3803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57466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9633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202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07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946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0739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748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15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570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566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91423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811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348510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664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337386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627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841829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423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89865">
          <w:marLeft w:val="6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227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9/05/relationships/documenttasks" Target="documenttasks/documenttasks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documenttasks/documenttasks1.xml><?xml version="1.0" encoding="utf-8"?>
<t:Tasks xmlns:t="http://schemas.microsoft.com/office/tasks/2019/documenttasks" xmlns:oel="http://schemas.microsoft.com/office/2019/extlst">
  <t:Task id="{849DDBFD-EC81-4340-A8B5-784D915D1B73}">
    <t:Anchor>
      <t:Comment id="1970435504"/>
    </t:Anchor>
    <t:History>
      <t:Event id="{827DAEF7-243E-4E31-A362-4149C916E6E3}" time="2024-09-07T15:08:28.747Z">
        <t:Attribution userId="S::vk35@uw.edu::152bdf9a-8d1d-4b52-bfe2-9293d2198456" userProvider="AD" userName="Vincent K Kipter"/>
        <t:Anchor>
          <t:Comment id="1970435504"/>
        </t:Anchor>
        <t:Create/>
      </t:Event>
      <t:Event id="{5EFD6E81-B280-40C8-B819-B72F68A194F1}" time="2024-09-07T15:08:28.747Z">
        <t:Attribution userId="S::vk35@uw.edu::152bdf9a-8d1d-4b52-bfe2-9293d2198456" userProvider="AD" userName="Vincent K Kipter"/>
        <t:Anchor>
          <t:Comment id="1970435504"/>
        </t:Anchor>
        <t:Assign userId="S::czuidema@uw.edu::925e6827-cb77-4f85-9935-3e7163de7e8f" userProvider="AD" userName="Chris Zuidema"/>
      </t:Event>
      <t:Event id="{74782C82-CC77-4873-9E16-FD060C3F4593}" time="2024-09-07T15:08:28.747Z">
        <t:Attribution userId="S::vk35@uw.edu::152bdf9a-8d1d-4b52-bfe2-9293d2198456" userProvider="AD" userName="Vincent K Kipter"/>
        <t:Anchor>
          <t:Comment id="1970435504"/>
        </t:Anchor>
        <t:SetTitle title="@Chris Zuidema,Hi Chris, could you resend me these plots with the x-axis labels, they seem to be missing. Thank you"/>
      </t:Event>
    </t:History>
  </t:Task>
  <t:Task id="{0CBB597C-92A9-4BD8-A34A-5EAEA4D5E536}">
    <t:Anchor>
      <t:Comment id="621407153"/>
    </t:Anchor>
    <t:History>
      <t:Event id="{AFEA5896-872D-4A3C-B6CF-8EB036A3EB94}" time="2024-11-02T21:53:53.697Z">
        <t:Attribution userId="S::anneried@uw.edu::92466663-b217-49fc-beba-b81c0e9f3b29" userProvider="AD" userName="Anne Riederer"/>
        <t:Anchor>
          <t:Comment id="621407153"/>
        </t:Anchor>
        <t:Create/>
      </t:Event>
      <t:Event id="{0A51B7DE-AEAB-4A55-AD2B-3DC9D4C2292E}" time="2024-11-02T21:53:53.697Z">
        <t:Attribution userId="S::anneried@uw.edu::92466663-b217-49fc-beba-b81c0e9f3b29" userProvider="AD" userName="Anne Riederer"/>
        <t:Anchor>
          <t:Comment id="621407153"/>
        </t:Anchor>
        <t:Assign userId="S::vk35@uw.edu::152bdf9a-8d1d-4b52-bfe2-9293d2198456" userProvider="AD" userName="Vincent K Kipter"/>
      </t:Event>
      <t:Event id="{CEF4CCFB-E5CA-4687-9ABD-7D081B36C9E8}" time="2024-11-02T21:53:53.697Z">
        <t:Attribution userId="S::anneried@uw.edu::92466663-b217-49fc-beba-b81c0e9f3b29" userProvider="AD" userName="Anne Riederer"/>
        <t:Anchor>
          <t:Comment id="621407153"/>
        </t:Anchor>
        <t:SetTitle title="@Vincent K Kipter Vincent, can you please update this table with the new ACRs we got from Chris? (xlsx file he emailed us a few weeks ago)"/>
      </t:Event>
      <t:Event id="{4C617EAC-FFEC-4102-A260-FDE7D23BA9CF}" time="2024-11-12T22:48:02.688Z">
        <t:Attribution userId="S::vk35@uw.edu::152bdf9a-8d1d-4b52-bfe2-9293d2198456" userProvider="AD" userName="Vincent K Kipter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CCDF3B8-EB3A-47A1-A969-747943A33EF0}">
  <we:reference id="wa104382081" version="1.55.1.0" store="en-US" storeType="OMEX"/>
  <we:alternateReferences>
    <we:reference id="wa104382081" version="1.55.1.0" store="WA104382081" storeType="OMEX"/>
  </we:alternateReferences>
  <we:properties>
    <we:property name="MENDELEY_CITATIONS" value="[{&quot;citationID&quot;:&quot;MENDELEY_CITATION_e583c958-4a10-4799-a124-0424ad4380c9&quot;,&quot;properties&quot;:{&quot;noteIndex&quot;:0},&quot;isEdited&quot;:false,&quot;manualOverride&quot;:{&quot;isManuallyOverridden&quot;:false,&quot;citeprocText&quot;:&quot;(1)&quot;,&quot;manualOverrideText&quot;:&quot;&quot;},&quot;citationItems&quot;:[{&quot;id&quot;:&quot;f53ca614-c72a-3242-ba90-a718b024e201&quot;,&quot;itemData&quot;:{&quot;type&quot;:&quot;report&quot;,&quot;id&quot;:&quot;f53ca614-c72a-3242-ba90-a718b024e201&quot;,&quot;title&quot;:&quot;Quality Assurance Guidance Document 2.12 Monitoring PM 2.5 in Ambient Air Using Designated Reference or Class I Equivalent Methods&quot;,&quot;author&quot;:[{&quot;family&quot;:&quot;EPA&quot;,&quot;given&quot;:&quot;&quot;,&quot;parse-names&quot;:false,&quot;dropping-particle&quot;:&quot;&quot;,&quot;non-dropping-particle&quot;:&quot;&quot;}],&quot;issued&quot;:{&quot;date-parts&quot;:[[2016]]},&quot;container-title-short&quot;:&quot;&quot;},&quot;isTemporary&quot;:false}],&quot;citationTag&quot;:&quot;MENDELEY_CITATION_v3_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&quot;}]"/>
    <we:property name="MENDELEY_CITATIONS_STYLE" value="{&quot;id&quot;:&quot;https://www.zotero.org/styles/vancouver&quot;,&quot;title&quot;:&quot;Vancouver&quot;,&quot;format&quot;:&quot;numeric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ECBCF5-4966-2A45-8367-6803C68211E1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ried</dc:creator>
  <cp:keywords/>
  <dc:description/>
  <cp:lastModifiedBy>Vincent Kipter</cp:lastModifiedBy>
  <cp:revision>2</cp:revision>
  <dcterms:created xsi:type="dcterms:W3CDTF">2026-03-23T15:30:00Z</dcterms:created>
  <dcterms:modified xsi:type="dcterms:W3CDTF">2026-03-23T15:30:00Z</dcterms:modified>
</cp:coreProperties>
</file>